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735" w:leader="none"/>
          <w:tab w:val="left" w:pos="3335" w:leader="none"/>
          <w:tab w:val="left" w:pos="5815" w:leader="none"/>
          <w:tab w:val="left" w:pos="8435" w:leader="none"/>
        </w:tabs>
        <w:rPr>
          <w:b/>
          <w:b/>
        </w:rPr>
      </w:pPr>
      <w:r>
        <w:rPr>
          <w:b/>
        </w:rPr>
        <w:t>Supplemental Materials</w:t>
      </w:r>
    </w:p>
    <w:p>
      <w:pPr>
        <w:pStyle w:val="Normal"/>
        <w:tabs>
          <w:tab w:val="clear" w:pos="720"/>
          <w:tab w:val="left" w:pos="1735" w:leader="none"/>
          <w:tab w:val="left" w:pos="3335" w:leader="none"/>
          <w:tab w:val="left" w:pos="5815" w:leader="none"/>
          <w:tab w:val="left" w:pos="8435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1735" w:leader="none"/>
          <w:tab w:val="left" w:pos="3335" w:leader="none"/>
          <w:tab w:val="left" w:pos="5815" w:leader="none"/>
          <w:tab w:val="left" w:pos="8435" w:leader="none"/>
        </w:tabs>
        <w:rPr/>
      </w:pPr>
      <w:r>
        <w:rPr>
          <w:b/>
          <w:sz w:val="20"/>
          <w:szCs w:val="20"/>
        </w:rPr>
        <w:tab/>
        <w:t xml:space="preserve">Table S1.  Immunity-related genes in </w:t>
      </w:r>
      <w:r>
        <w:rPr>
          <w:b/>
          <w:i/>
          <w:sz w:val="20"/>
          <w:szCs w:val="20"/>
        </w:rPr>
        <w:t>Tribolium castaneum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6720" w:leader="none"/>
        </w:tabs>
        <w:ind w:left="93" w:hanging="0"/>
        <w:rPr>
          <w:sz w:val="16"/>
          <w:szCs w:val="16"/>
        </w:rPr>
      </w:pPr>
      <w:r>
        <w:rPr>
          <w:sz w:val="16"/>
          <w:szCs w:val="16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86535</wp:posOffset>
                </wp:positionV>
                <wp:extent cx="5174615" cy="1422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4615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4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1260"/>
                              <w:gridCol w:w="1440"/>
                              <w:gridCol w:w="1089"/>
                              <w:gridCol w:w="1683"/>
                              <w:gridCol w:w="1309"/>
                            </w:tblGrid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Gene family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Length (aa)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Putative</w:t>
                                  </w: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 xml:space="preserve"> Dm 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ortholog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Chromosom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7.45pt;height:11.2pt;mso-wrap-distance-left:0pt;mso-wrap-distance-right:9pt;mso-wrap-distance-top:0pt;mso-wrap-distance-bottom:0pt;margin-top:117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14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1260"/>
                        <w:gridCol w:w="1440"/>
                        <w:gridCol w:w="1089"/>
                        <w:gridCol w:w="1683"/>
                        <w:gridCol w:w="1309"/>
                      </w:tblGrid>
                      <w:tr>
                        <w:trPr/>
                        <w:tc>
                          <w:tcPr>
                            <w:tcW w:w="1368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Gene family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Length (aa)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Putative</w:t>
                            </w: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 xml:space="preserve"> Dm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ortholog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hromosom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6720" w:leader="none"/>
        </w:tabs>
        <w:ind w:left="93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2546</w:t>
        <w:tab/>
        <w:t>PGRP-LD</w:t>
        <w:tab/>
        <w:t>PGRP</w:t>
        <w:tab/>
        <w:t>248</w:t>
        <w:tab/>
        <w:tab/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2789</w:t>
        <w:tab/>
        <w:t>PGRP-LA</w:t>
        <w:tab/>
        <w:t>PGRP</w:t>
        <w:tab/>
        <w:t>343</w:t>
        <w:tab/>
        <w:tab/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2790</w:t>
        <w:tab/>
        <w:t>PGRP-LC</w:t>
        <w:tab/>
        <w:t>PGRP</w:t>
        <w:tab/>
        <w:t>323</w:t>
        <w:tab/>
        <w:tab/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0508</w:t>
        <w:tab/>
        <w:t>PGRP-LE</w:t>
        <w:tab/>
        <w:t>PGRP</w:t>
        <w:tab/>
        <w:t>324</w:t>
        <w:tab/>
        <w:t>PGRP-LE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sv-SE"/>
        </w:rPr>
        <w:t>GLEAN_10611</w:t>
        <w:tab/>
        <w:t>PGRP-SA</w:t>
        <w:tab/>
        <w:t>PGRP</w:t>
        <w:tab/>
        <w:t>195</w:t>
        <w:tab/>
        <w:t>PGRP-SA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sv-SE"/>
        </w:rPr>
        <w:t>GLEAN_13620</w:t>
        <w:tab/>
        <w:t>PGRP-SB</w:t>
        <w:tab/>
        <w:t>PGRP</w:t>
        <w:tab/>
        <w:t>188</w:t>
        <w:tab/>
        <w:tab/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  <w:u w:val="dash"/>
          <w:lang w:val="sv-SE"/>
        </w:rPr>
        <w:t>GLEAN_15689</w:t>
        <w:tab/>
        <w:t>PGRP-LB</w:t>
        <w:tab/>
        <w:t>PGRP</w:t>
        <w:tab/>
        <w:t>207</w:t>
        <w:tab/>
        <w:t>PGRP-LB</w:t>
        <w:tab/>
        <w:t>6</w:t>
        <w:tab/>
        <w:tab/>
        <w:t xml:space="preserve"> 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sv-SE"/>
        </w:rPr>
        <w:t>GLEAN_02295</w:t>
        <w:tab/>
      </w:r>
      <w:r>
        <w:rPr>
          <w:sz w:val="14"/>
          <w:szCs w:val="14"/>
          <w:lang w:val="fr-FR"/>
        </w:rPr>
        <w:t>β</w:t>
      </w:r>
      <w:r>
        <w:rPr>
          <w:sz w:val="14"/>
          <w:szCs w:val="14"/>
          <w:lang w:val="sv-SE"/>
        </w:rPr>
        <w:t>GRP1</w:t>
        <w:tab/>
      </w:r>
      <w:r>
        <w:rPr>
          <w:sz w:val="14"/>
          <w:szCs w:val="14"/>
          <w:lang w:val="fr-FR"/>
        </w:rPr>
        <w:t>β</w:t>
      </w:r>
      <w:r>
        <w:rPr>
          <w:sz w:val="14"/>
          <w:szCs w:val="14"/>
          <w:lang w:val="sv-SE"/>
        </w:rPr>
        <w:t>GRP/GNBP</w:t>
        <w:tab/>
        <w:t>378</w:t>
        <w:tab/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sv-SE"/>
        </w:rPr>
        <w:t>GLEAN_03991</w:t>
        <w:tab/>
      </w:r>
      <w:r>
        <w:rPr>
          <w:sz w:val="14"/>
          <w:szCs w:val="14"/>
          <w:lang w:val="fr-FR"/>
        </w:rPr>
        <w:t>β</w:t>
      </w:r>
      <w:r>
        <w:rPr>
          <w:sz w:val="14"/>
          <w:szCs w:val="14"/>
          <w:lang w:val="sv-SE"/>
        </w:rPr>
        <w:t>GRP3</w:t>
        <w:tab/>
      </w:r>
      <w:r>
        <w:rPr>
          <w:sz w:val="14"/>
          <w:szCs w:val="14"/>
          <w:lang w:val="fr-FR"/>
        </w:rPr>
        <w:t>β</w:t>
      </w:r>
      <w:r>
        <w:rPr>
          <w:sz w:val="14"/>
          <w:szCs w:val="14"/>
          <w:lang w:val="sv-SE"/>
        </w:rPr>
        <w:t>GRP/GNBP</w:t>
        <w:tab/>
        <w:t>481</w:t>
        <w:tab/>
        <w:tab/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  <w:u w:val="dash"/>
        </w:rPr>
        <w:t>GLEAN_11529</w:t>
        <w:tab/>
      </w:r>
      <w:r>
        <w:rPr>
          <w:sz w:val="14"/>
          <w:szCs w:val="14"/>
          <w:lang w:val="fr-FR"/>
        </w:rPr>
        <w:t>β</w:t>
      </w:r>
      <w:r>
        <w:rPr>
          <w:sz w:val="14"/>
          <w:szCs w:val="14"/>
        </w:rPr>
        <w:t>GRP</w:t>
      </w:r>
      <w:r>
        <w:rPr>
          <w:sz w:val="14"/>
          <w:szCs w:val="14"/>
          <w:u w:val="dash"/>
        </w:rPr>
        <w:t>2</w:t>
        <w:tab/>
      </w:r>
      <w:r>
        <w:rPr>
          <w:sz w:val="14"/>
          <w:szCs w:val="14"/>
          <w:lang w:val="fr-FR"/>
        </w:rPr>
        <w:t>β</w:t>
      </w:r>
      <w:r>
        <w:rPr>
          <w:sz w:val="14"/>
          <w:szCs w:val="14"/>
        </w:rPr>
        <w:t>GRP</w:t>
      </w:r>
      <w:r>
        <w:rPr>
          <w:sz w:val="14"/>
          <w:szCs w:val="14"/>
          <w:u w:val="dash"/>
        </w:rPr>
        <w:t>/GNBP</w:t>
        <w:tab/>
        <w:t>441</w:t>
        <w:tab/>
        <w:tab/>
        <w:tab/>
        <w:t>unknown</w:t>
        <w:tab/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6978</w:t>
      </w:r>
      <w:r>
        <w:rPr>
          <w:color w:val="0000FF"/>
          <w:sz w:val="14"/>
          <w:szCs w:val="14"/>
        </w:rPr>
        <w:tab/>
      </w:r>
      <w:r>
        <w:rPr>
          <w:sz w:val="14"/>
          <w:szCs w:val="14"/>
        </w:rPr>
        <w:t>CTL1</w:t>
        <w:tab/>
        <w:t>C-type lectin</w:t>
        <w:tab/>
        <w:t>325</w:t>
        <w:tab/>
        <w:t>CG9134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4184</w:t>
        <w:tab/>
        <w:t>CTL2</w:t>
        <w:tab/>
        <w:t>C-type lectin</w:t>
        <w:tab/>
        <w:t>305</w:t>
        <w:tab/>
        <w:tab/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898</w:t>
        <w:tab/>
        <w:t>CTL3</w:t>
        <w:tab/>
        <w:t>C-type lectin</w:t>
        <w:tab/>
        <w:t>402</w:t>
        <w:tab/>
        <w:t>CG6014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0947</w:t>
        <w:tab/>
        <w:t>CTL4</w:t>
        <w:tab/>
        <w:t>C-type lectin</w:t>
        <w:tab/>
        <w:t>295</w:t>
        <w:tab/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419</w:t>
        <w:tab/>
        <w:t>CTL5</w:t>
        <w:tab/>
        <w:t>C-type lectin</w:t>
        <w:tab/>
        <w:t>217</w:t>
        <w:tab/>
        <w:t>CG6055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3708</w:t>
        <w:tab/>
        <w:t>CTL6</w:t>
        <w:tab/>
        <w:t>C-type lectin</w:t>
        <w:tab/>
        <w:t>213</w:t>
        <w:tab/>
        <w:t>CG4115</w:t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4053</w:t>
        <w:tab/>
        <w:t>CTL7</w:t>
        <w:tab/>
        <w:t>C-type lectin</w:t>
        <w:tab/>
        <w:t>279</w:t>
        <w:tab/>
        <w:tab/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412</w:t>
        <w:tab/>
        <w:t>CTL8</w:t>
        <w:tab/>
        <w:t>C-type lectin</w:t>
        <w:tab/>
        <w:t>309</w:t>
        <w:tab/>
        <w:t>CG14866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4328</w:t>
        <w:tab/>
        <w:t>CTL9</w:t>
        <w:tab/>
        <w:t>C-type lectin</w:t>
        <w:tab/>
        <w:t>679</w:t>
        <w:tab/>
        <w:t>CG15765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3135</w:t>
        <w:tab/>
        <w:t>CTL10</w:t>
        <w:tab/>
        <w:t>C-type lectin</w:t>
        <w:tab/>
        <w:t>564</w:t>
        <w:tab/>
        <w:tab/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3136</w:t>
        <w:tab/>
        <w:t>CTL11</w:t>
        <w:tab/>
        <w:t>C-type lectin</w:t>
        <w:tab/>
        <w:t>2033</w:t>
        <w:tab/>
        <w:tab/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3632</w:t>
        <w:tab/>
        <w:t>CTL12</w:t>
        <w:tab/>
        <w:t>C-type lectin</w:t>
        <w:tab/>
        <w:t>1180</w:t>
        <w:tab/>
        <w:t>contactin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3911</w:t>
        <w:tab/>
        <w:t>CTL13</w:t>
        <w:tab/>
        <w:t>C-type lectin</w:t>
        <w:tab/>
        <w:t>231</w:t>
      </w:r>
      <w:r>
        <w:rPr>
          <w:color w:val="FF0000"/>
          <w:sz w:val="14"/>
          <w:szCs w:val="14"/>
        </w:rPr>
        <w:tab/>
      </w:r>
      <w:r>
        <w:rPr>
          <w:sz w:val="14"/>
          <w:szCs w:val="14"/>
        </w:rPr>
        <w:t>CG3244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0871</w:t>
        <w:tab/>
        <w:t>CTL14</w:t>
        <w:tab/>
        <w:t>C-type lectin</w:t>
        <w:tab/>
        <w:t>3631</w:t>
      </w:r>
      <w:r>
        <w:rPr>
          <w:color w:val="FF0000"/>
          <w:sz w:val="14"/>
          <w:szCs w:val="14"/>
        </w:rPr>
        <w:tab/>
      </w:r>
      <w:r>
        <w:rPr>
          <w:sz w:val="14"/>
          <w:szCs w:val="14"/>
        </w:rPr>
        <w:t>SP1070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2811</w:t>
        <w:tab/>
        <w:t>CTL15</w:t>
        <w:tab/>
        <w:t>C-type lectin</w:t>
        <w:tab/>
        <w:t>1259</w:t>
        <w:tab/>
        <w:t>CG1500 (fw)</w:t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  <w:u w:val="dash"/>
        </w:rPr>
      </w:pPr>
      <w:r>
        <w:rPr>
          <w:sz w:val="14"/>
          <w:szCs w:val="14"/>
          <w:u w:val="dash"/>
        </w:rPr>
        <w:t>GLEAN_02984</w:t>
        <w:tab/>
        <w:t>CTL16</w:t>
        <w:tab/>
        <w:t>C-type lectin</w:t>
        <w:tab/>
        <w:t>860</w:t>
        <w:tab/>
        <w:t>CG9095</w:t>
        <w:tab/>
        <w:t>3</w:t>
        <w:tab/>
        <w:tab/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7619</w:t>
        <w:tab/>
        <w:t>GALE1</w:t>
        <w:tab/>
        <w:t>galectin</w:t>
        <w:tab/>
        <w:t>361</w:t>
      </w:r>
      <w:r>
        <w:rPr>
          <w:color w:val="FF0000"/>
          <w:sz w:val="14"/>
          <w:szCs w:val="14"/>
        </w:rPr>
        <w:tab/>
      </w:r>
      <w:r>
        <w:rPr>
          <w:sz w:val="14"/>
          <w:szCs w:val="14"/>
        </w:rPr>
        <w:t>galectin (CG11372)</w:t>
        <w:tab/>
        <w:t>4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1871</w:t>
        <w:tab/>
        <w:t>GALE2</w:t>
        <w:tab/>
        <w:t>galectin</w:t>
        <w:tab/>
        <w:t>354</w:t>
      </w:r>
      <w:r>
        <w:rPr>
          <w:color w:val="FF0000"/>
          <w:sz w:val="14"/>
          <w:szCs w:val="14"/>
        </w:rPr>
        <w:tab/>
      </w:r>
      <w:r>
        <w:rPr>
          <w:sz w:val="14"/>
          <w:szCs w:val="14"/>
        </w:rPr>
        <w:tab/>
        <w:tab/>
        <w:t>9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  <w:u w:val="dash"/>
        </w:rPr>
        <w:t>GLEAN_14802</w:t>
        <w:tab/>
        <w:t>GALE3</w:t>
        <w:tab/>
        <w:t>galectin</w:t>
        <w:tab/>
        <w:t>1235</w:t>
        <w:tab/>
        <w:tab/>
        <w:tab/>
        <w:t>5</w:t>
        <w:tab/>
        <w:tab/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3194</w:t>
        <w:tab/>
        <w:t>FREP5</w:t>
        <w:tab/>
        <w:t>fibrinogen-like</w:t>
        <w:tab/>
        <w:t>475</w:t>
        <w:tab/>
        <w:t>scabrous</w:t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3276</w:t>
        <w:tab/>
        <w:t>FREP1</w:t>
        <w:tab/>
        <w:t>fibrinogen-like</w:t>
        <w:tab/>
        <w:t>469</w:t>
        <w:tab/>
        <w:tab/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3277</w:t>
        <w:tab/>
        <w:t>FREP2</w:t>
        <w:tab/>
        <w:t>fibrinogen-like</w:t>
        <w:tab/>
        <w:t>263</w:t>
        <w:tab/>
        <w:tab/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3278</w:t>
        <w:tab/>
        <w:t>FREP3</w:t>
        <w:tab/>
        <w:t>fibrinogen-like</w:t>
        <w:tab/>
        <w:t>281</w:t>
        <w:tab/>
        <w:tab/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3294</w:t>
        <w:tab/>
        <w:t>FREP4</w:t>
        <w:tab/>
        <w:t>fibrinogen-like</w:t>
        <w:tab/>
        <w:t>186</w:t>
        <w:tab/>
        <w:tab/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4004</w:t>
        <w:tab/>
        <w:t>FREP6</w:t>
        <w:tab/>
        <w:t>fibrinogen-like</w:t>
        <w:tab/>
        <w:t>638</w:t>
        <w:tab/>
        <w:tab/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  <w:u w:val="dash"/>
        </w:rPr>
      </w:pPr>
      <w:r>
        <w:rPr>
          <w:sz w:val="14"/>
          <w:szCs w:val="14"/>
          <w:u w:val="dash"/>
        </w:rPr>
        <w:t>GLEAN_04864</w:t>
        <w:tab/>
        <w:t>FREP7</w:t>
        <w:tab/>
        <w:t>fibrinogen-like</w:t>
        <w:tab/>
        <w:t>456</w:t>
        <w:tab/>
        <w:t>CG9593</w:t>
        <w:tab/>
        <w:t>1=x</w:t>
        <w:tab/>
        <w:tab/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4664</w:t>
        <w:tab/>
        <w:t>TEP-B</w:t>
        <w:tab/>
        <w:t>TEP</w:t>
        <w:tab/>
        <w:t>1475</w:t>
      </w:r>
      <w:r>
        <w:rPr>
          <w:color w:val="FF0000"/>
          <w:sz w:val="14"/>
          <w:szCs w:val="14"/>
        </w:rPr>
        <w:tab/>
      </w:r>
      <w:r>
        <w:rPr>
          <w:sz w:val="14"/>
          <w:szCs w:val="14"/>
        </w:rPr>
        <w:t>tep3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9667</w:t>
        <w:tab/>
        <w:t>TEP-C</w:t>
        <w:tab/>
        <w:t>TEP</w:t>
        <w:tab/>
        <w:t>1454</w:t>
      </w:r>
      <w:r>
        <w:rPr>
          <w:color w:val="FF0000"/>
          <w:sz w:val="14"/>
          <w:szCs w:val="14"/>
        </w:rPr>
        <w:tab/>
        <w:tab/>
      </w:r>
      <w:r>
        <w:rPr>
          <w:sz w:val="14"/>
          <w:szCs w:val="14"/>
        </w:rPr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9375</w:t>
        <w:tab/>
        <w:t>TEP-A</w:t>
        <w:tab/>
        <w:t>TEP</w:t>
        <w:tab/>
        <w:t>1766</w:t>
        <w:tab/>
        <w:t>mcr (tep6)</w:t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  <w:u w:val="single"/>
        </w:rPr>
        <w:t>GLEAN_00808</w:t>
        <w:tab/>
        <w:t>TEP-D</w:t>
        <w:tab/>
        <w:t>TEP</w:t>
        <w:tab/>
        <w:t>1718</w:t>
        <w:tab/>
        <w:tab/>
        <w:tab/>
        <w:t>2</w:t>
        <w:tab/>
        <w:tab/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0246</w:t>
        <w:tab/>
        <w:t>H1</w:t>
        <w:tab/>
        <w:t>cSPH</w:t>
        <w:tab/>
        <w:t>376</w:t>
        <w:tab/>
        <w:t>CG5390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0247</w:t>
        <w:tab/>
        <w:t>H2</w:t>
        <w:tab/>
        <w:t>cSPH</w:t>
        <w:tab/>
        <w:t>401</w:t>
        <w:tab/>
        <w:t>CG5390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0248</w:t>
        <w:tab/>
        <w:t>H3</w:t>
        <w:tab/>
        <w:t>cSPH</w:t>
        <w:tab/>
        <w:t>406</w:t>
        <w:tab/>
        <w:t>CG5390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0249</w:t>
        <w:tab/>
        <w:t>H4</w:t>
        <w:tab/>
        <w:t>cSPH</w:t>
        <w:tab/>
        <w:t>425</w:t>
        <w:tab/>
        <w:t>CG5390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0250</w:t>
        <w:tab/>
        <w:t>H5</w:t>
        <w:tab/>
        <w:t>cSPH</w:t>
        <w:tab/>
        <w:t>322</w:t>
        <w:tab/>
        <w:t>CG5390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0252</w:t>
        <w:tab/>
        <w:t>H6</w:t>
        <w:tab/>
        <w:t>cSPH</w:t>
        <w:tab/>
        <w:t>371</w:t>
        <w:tab/>
        <w:t>CG8738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0494</w:t>
        <w:tab/>
        <w:t>P7</w:t>
        <w:tab/>
        <w:t>cSP</w:t>
        <w:tab/>
        <w:t>382</w:t>
        <w:tab/>
        <w:t>CG9733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0495</w:t>
        <w:tab/>
        <w:t>P8</w:t>
        <w:tab/>
        <w:t>cSP</w:t>
        <w:tab/>
        <w:t>373</w:t>
        <w:tab/>
        <w:t>CG3066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0496</w:t>
        <w:tab/>
        <w:t>P9</w:t>
        <w:tab/>
        <w:t>SP</w:t>
        <w:tab/>
        <w:t>274</w:t>
        <w:tab/>
        <w:tab/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0497</w:t>
        <w:tab/>
        <w:t>P10</w:t>
        <w:tab/>
        <w:t>cSP</w:t>
        <w:tab/>
        <w:t>374</w:t>
        <w:tab/>
        <w:t>CG1102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0545</w:t>
        <w:tab/>
        <w:t>P11</w:t>
        <w:tab/>
        <w:t>SP</w:t>
        <w:tab/>
        <w:t>286</w:t>
        <w:tab/>
        <w:t>CG18735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0546</w:t>
        <w:tab/>
        <w:t>P12</w:t>
        <w:tab/>
        <w:t>SP</w:t>
        <w:tab/>
        <w:t>325</w:t>
        <w:tab/>
        <w:t>CG11836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0547</w:t>
        <w:tab/>
        <w:t>P13</w:t>
        <w:tab/>
        <w:t>SP</w:t>
        <w:tab/>
        <w:t>306</w:t>
        <w:tab/>
        <w:t>CG4914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0548</w:t>
        <w:tab/>
        <w:t>H14</w:t>
        <w:tab/>
        <w:t>SPH</w:t>
        <w:tab/>
        <w:t>296</w:t>
        <w:tab/>
        <w:tab/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0550</w:t>
        <w:tab/>
        <w:t>P15</w:t>
        <w:tab/>
        <w:t>SP</w:t>
        <w:tab/>
        <w:t>346</w:t>
        <w:tab/>
        <w:tab/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0635</w:t>
        <w:tab/>
        <w:t>P16</w:t>
        <w:tab/>
        <w:t>SP</w:t>
        <w:tab/>
        <w:t>287</w:t>
        <w:tab/>
        <w:t>CG14892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0740</w:t>
        <w:tab/>
        <w:t>H17</w:t>
        <w:tab/>
        <w:t>SPH</w:t>
        <w:tab/>
        <w:t>290</w:t>
        <w:tab/>
        <w:tab/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0829</w:t>
        <w:tab/>
        <w:t>H18</w:t>
        <w:tab/>
        <w:t>SPH</w:t>
        <w:tab/>
        <w:t>394</w:t>
        <w:tab/>
        <w:tab/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0870</w:t>
        <w:tab/>
        <w:t>P19</w:t>
        <w:tab/>
        <w:t>SP</w:t>
        <w:tab/>
        <w:t>1640</w:t>
        <w:tab/>
        <w:t>nudel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5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0989A</w:t>
        <w:tab/>
        <w:t>P20</w:t>
        <w:tab/>
        <w:t>SP</w:t>
        <w:tab/>
        <w:t>253</w:t>
        <w:tab/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5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0989B</w:t>
        <w:tab/>
        <w:t>P21</w:t>
        <w:tab/>
        <w:t>SP</w:t>
        <w:tab/>
        <w:t>273</w:t>
        <w:tab/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1023</w:t>
        <w:tab/>
        <w:t>P22</w:t>
        <w:tab/>
        <w:t>SP</w:t>
        <w:tab/>
        <w:t>324</w:t>
        <w:tab/>
        <w:t>CG4386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1157</w:t>
        <w:tab/>
        <w:t>P23</w:t>
        <w:tab/>
        <w:t>SP</w:t>
        <w:tab/>
        <w:t>271</w:t>
        <w:tab/>
        <w:t>CG30025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1158A</w:t>
        <w:tab/>
        <w:t>P24</w:t>
        <w:tab/>
        <w:t>SP</w:t>
        <w:tab/>
        <w:t>254</w:t>
        <w:tab/>
        <w:t>CG31954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1158B</w:t>
        <w:tab/>
        <w:t>P25</w:t>
        <w:tab/>
        <w:t>SP</w:t>
        <w:tab/>
        <w:t>268</w:t>
        <w:tab/>
        <w:t>alphaTry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1158C</w:t>
        <w:tab/>
        <w:t>P26</w:t>
        <w:tab/>
        <w:t>SP</w:t>
        <w:tab/>
        <w:t>273</w:t>
        <w:tab/>
        <w:tab/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1159</w:t>
        <w:tab/>
        <w:t>P27</w:t>
        <w:tab/>
        <w:t>SP</w:t>
        <w:tab/>
        <w:t>250</w:t>
        <w:tab/>
        <w:t>Try29F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1300</w:t>
        <w:tab/>
        <w:t>H28</w:t>
        <w:tab/>
        <w:t>cSPH</w:t>
        <w:tab/>
        <w:t>347</w:t>
        <w:tab/>
        <w:t>CG5390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1301</w:t>
        <w:tab/>
        <w:t>H29</w:t>
        <w:tab/>
        <w:t>cSPH</w:t>
        <w:tab/>
        <w:t>355</w:t>
        <w:tab/>
        <w:t>CG5390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1908</w:t>
        <w:tab/>
        <w:t>H30</w:t>
        <w:tab/>
        <w:t>cSPH</w:t>
        <w:tab/>
        <w:t>327</w:t>
        <w:tab/>
        <w:t>CG5390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1946</w:t>
        <w:tab/>
        <w:t>H31</w:t>
        <w:tab/>
        <w:t>SPH</w:t>
      </w:r>
      <w:r>
        <w:rPr>
          <w:color w:val="FF0000"/>
          <w:sz w:val="14"/>
          <w:szCs w:val="14"/>
        </w:rPr>
        <w:tab/>
      </w:r>
      <w:r>
        <w:rPr>
          <w:sz w:val="14"/>
          <w:szCs w:val="14"/>
        </w:rPr>
        <w:t>300</w:t>
        <w:tab/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2061</w:t>
        <w:tab/>
        <w:t>P32</w:t>
        <w:tab/>
        <w:t>SP</w:t>
        <w:tab/>
        <w:t>295</w:t>
        <w:tab/>
        <w:t>CG11843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561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2112</w:t>
        <w:tab/>
        <w:t>H33</w:t>
        <w:tab/>
        <w:t>cSPH</w:t>
        <w:tab/>
        <w:t>344</w:t>
        <w:tab/>
        <w:t>CG16705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2150</w:t>
        <w:tab/>
        <w:t>H34</w:t>
        <w:tab/>
        <w:t>cSPH</w:t>
        <w:tab/>
        <w:t>313</w:t>
        <w:tab/>
        <w:t>CG5390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2193</w:t>
        <w:tab/>
        <w:t>H35</w:t>
        <w:tab/>
        <w:t>cSPH</w:t>
        <w:tab/>
        <w:t>333</w:t>
        <w:tab/>
        <w:t>CG3066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2659</w:t>
        <w:tab/>
        <w:t>P36</w:t>
        <w:tab/>
        <w:t>SP</w:t>
        <w:tab/>
        <w:t>207</w:t>
        <w:tab/>
        <w:t>Sb</w:t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2766</w:t>
        <w:tab/>
        <w:t>P37</w:t>
        <w:tab/>
        <w:t>SP</w:t>
        <w:tab/>
        <w:t>276</w:t>
        <w:tab/>
        <w:t>CG10472</w:t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2767</w:t>
        <w:tab/>
        <w:t>P38</w:t>
        <w:tab/>
        <w:t>SP</w:t>
        <w:tab/>
        <w:t>274</w:t>
        <w:tab/>
        <w:t>CG10472</w:t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2768</w:t>
        <w:tab/>
        <w:t>P39</w:t>
        <w:tab/>
        <w:t>SP</w:t>
        <w:tab/>
        <w:t>269</w:t>
        <w:tab/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2785</w:t>
        <w:tab/>
        <w:t>P40</w:t>
        <w:tab/>
        <w:t>SP</w:t>
        <w:tab/>
        <w:t>259</w:t>
        <w:tab/>
        <w:t>CG16749</w:t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2786</w:t>
        <w:tab/>
        <w:t>P41</w:t>
        <w:tab/>
        <w:t>SP</w:t>
        <w:tab/>
        <w:t>255</w:t>
        <w:tab/>
        <w:t>CG16749</w:t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3081</w:t>
        <w:tab/>
        <w:t>P42</w:t>
        <w:tab/>
        <w:t>SP</w:t>
        <w:tab/>
        <w:t>306</w:t>
        <w:tab/>
        <w:t>CG6865</w:t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4084</w:t>
        <w:tab/>
        <w:t>P43</w:t>
        <w:tab/>
        <w:t>SP</w:t>
        <w:tab/>
        <w:t>284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4160</w:t>
        <w:tab/>
        <w:t>P44</w:t>
        <w:tab/>
        <w:t>cSP</w:t>
        <w:tab/>
        <w:t>506</w:t>
        <w:tab/>
        <w:t>snake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4418</w:t>
        <w:tab/>
        <w:t>P45</w:t>
        <w:tab/>
        <w:t>SP</w:t>
        <w:tab/>
        <w:t>278</w:t>
        <w:tab/>
        <w:t>alphaTry</w:t>
        <w:tab/>
        <w:t>1=x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4523</w:t>
        <w:tab/>
        <w:t>P46</w:t>
        <w:tab/>
        <w:t>SP</w:t>
        <w:tab/>
        <w:t>653</w:t>
        <w:tab/>
        <w:t>CG31217</w:t>
        <w:tab/>
        <w:t>1=x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4524A</w:t>
        <w:tab/>
        <w:t>H47</w:t>
        <w:tab/>
        <w:t>SPH</w:t>
      </w:r>
      <w:r>
        <w:rPr>
          <w:color w:val="FF0000"/>
          <w:sz w:val="14"/>
          <w:szCs w:val="14"/>
        </w:rPr>
        <w:tab/>
      </w:r>
      <w:r>
        <w:rPr>
          <w:sz w:val="14"/>
          <w:szCs w:val="14"/>
        </w:rPr>
        <w:t>384</w:t>
        <w:tab/>
        <w:tab/>
        <w:t>1=x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4524B</w:t>
        <w:tab/>
        <w:t>H48</w:t>
        <w:tab/>
        <w:t>SPH</w:t>
        <w:tab/>
        <w:t>281</w:t>
        <w:tab/>
        <w:tab/>
        <w:t>1=x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4524C</w:t>
        <w:tab/>
        <w:t>H49</w:t>
        <w:tab/>
        <w:t>SPH</w:t>
        <w:tab/>
        <w:t>321</w:t>
        <w:tab/>
        <w:tab/>
        <w:t>1=x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4535</w:t>
        <w:tab/>
        <w:t>P50</w:t>
        <w:tab/>
        <w:t>SP</w:t>
        <w:tab/>
        <w:t>636</w:t>
        <w:tab/>
        <w:t>CG31217</w:t>
        <w:tab/>
        <w:t>1=x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4622</w:t>
        <w:tab/>
        <w:t>H51</w:t>
        <w:tab/>
        <w:t>cSPH</w:t>
        <w:tab/>
        <w:t>726</w:t>
        <w:tab/>
        <w:t>masquerade</w:t>
        <w:tab/>
        <w:t>1=x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4624</w:t>
        <w:tab/>
        <w:t>P52</w:t>
        <w:tab/>
        <w:t>cSP</w:t>
        <w:tab/>
        <w:t>386</w:t>
        <w:tab/>
        <w:t>CG9372</w:t>
        <w:tab/>
        <w:t>1=x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4635</w:t>
        <w:tab/>
        <w:t>P53</w:t>
        <w:tab/>
        <w:t>cSP</w:t>
        <w:tab/>
        <w:t>498</w:t>
        <w:tab/>
        <w:t>CG31728</w:t>
        <w:tab/>
        <w:t>1=x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4654</w:t>
        <w:tab/>
        <w:t>P54</w:t>
        <w:tab/>
        <w:t>SP</w:t>
        <w:tab/>
        <w:t>1247</w:t>
        <w:tab/>
        <w:t>corin</w:t>
        <w:tab/>
        <w:t>1=x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4770</w:t>
        <w:tab/>
        <w:t>P55</w:t>
        <w:tab/>
        <w:t>cSP</w:t>
        <w:tab/>
        <w:t>372</w:t>
        <w:tab/>
        <w:t>CG1299</w:t>
        <w:tab/>
        <w:t>1=x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4863</w:t>
        <w:tab/>
        <w:t>P56</w:t>
        <w:tab/>
        <w:t>cSP</w:t>
        <w:tab/>
        <w:t>355</w:t>
        <w:tab/>
        <w:t>snake</w:t>
        <w:tab/>
        <w:t>1=x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4900</w:t>
        <w:tab/>
        <w:t>H57</w:t>
        <w:tab/>
        <w:t>SPH</w:t>
        <w:tab/>
        <w:t>364</w:t>
        <w:tab/>
        <w:t>CG13318</w:t>
        <w:tab/>
        <w:t>1=x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4937</w:t>
        <w:tab/>
        <w:t>P58</w:t>
        <w:tab/>
        <w:t>SP</w:t>
        <w:tab/>
        <w:t>193</w:t>
        <w:tab/>
        <w:tab/>
        <w:t>1=x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4957</w:t>
        <w:tab/>
        <w:t>H59</w:t>
        <w:tab/>
        <w:t>cSPH</w:t>
        <w:tab/>
        <w:t>350</w:t>
        <w:tab/>
        <w:t>CG5390</w:t>
        <w:tab/>
        <w:t>1=x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5130</w:t>
        <w:tab/>
        <w:t>P60</w:t>
        <w:tab/>
        <w:t>cSP</w:t>
        <w:tab/>
        <w:t>364</w:t>
        <w:tab/>
        <w:t>snake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5230</w:t>
        <w:tab/>
        <w:t>P61</w:t>
        <w:tab/>
        <w:t>cSP</w:t>
        <w:tab/>
        <w:t>355</w:t>
        <w:tab/>
        <w:t>snake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5327</w:t>
        <w:tab/>
        <w:t>P62</w:t>
        <w:tab/>
        <w:t>SP</w:t>
        <w:tab/>
        <w:t>592</w:t>
        <w:tab/>
        <w:t>CG30106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5635</w:t>
        <w:tab/>
        <w:t>H63</w:t>
        <w:tab/>
        <w:t>SPH</w:t>
        <w:tab/>
        <w:t>965</w:t>
        <w:tab/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5908</w:t>
        <w:tab/>
        <w:t>H64</w:t>
        <w:tab/>
        <w:t>SPH</w:t>
        <w:tab/>
        <w:t>265</w:t>
        <w:tab/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5925</w:t>
        <w:tab/>
        <w:t>H65</w:t>
        <w:tab/>
        <w:t>SPH</w:t>
        <w:tab/>
        <w:t>262</w:t>
        <w:tab/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5976</w:t>
        <w:tab/>
        <w:t>P66</w:t>
        <w:tab/>
        <w:t>cSP</w:t>
        <w:tab/>
        <w:t>375</w:t>
        <w:tab/>
        <w:t>CG6361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6026</w:t>
        <w:tab/>
        <w:t>P67</w:t>
        <w:tab/>
        <w:t>SP</w:t>
        <w:tab/>
        <w:t>252</w:t>
        <w:tab/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6033</w:t>
        <w:tab/>
        <w:t>P68</w:t>
        <w:tab/>
        <w:t>SP</w:t>
        <w:tab/>
        <w:t>561</w:t>
        <w:tab/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6034</w:t>
        <w:tab/>
        <w:t>P69</w:t>
        <w:tab/>
        <w:t>SP</w:t>
        <w:tab/>
        <w:t>477</w:t>
        <w:tab/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6246</w:t>
        <w:tab/>
        <w:t>H70</w:t>
        <w:tab/>
        <w:t>SPH</w:t>
        <w:tab/>
        <w:t>251</w:t>
        <w:tab/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6247</w:t>
        <w:tab/>
        <w:t>H71</w:t>
        <w:tab/>
        <w:t>SPH</w:t>
        <w:tab/>
        <w:t>253</w:t>
        <w:tab/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6268</w:t>
        <w:tab/>
        <w:t>P72</w:t>
        <w:tab/>
        <w:t>SP</w:t>
        <w:tab/>
        <w:t>274</w:t>
        <w:tab/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6269</w:t>
        <w:tab/>
        <w:t>H73</w:t>
        <w:tab/>
        <w:t>SPH</w:t>
        <w:tab/>
        <w:t>228</w:t>
        <w:tab/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6424</w:t>
        <w:tab/>
        <w:t>P74</w:t>
        <w:tab/>
        <w:t>SP</w:t>
        <w:tab/>
        <w:t>288</w:t>
        <w:tab/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6438</w:t>
        <w:tab/>
        <w:t>P75</w:t>
        <w:tab/>
        <w:t>SP</w:t>
        <w:tab/>
        <w:t>260</w:t>
        <w:tab/>
        <w:t>kappaTry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7017</w:t>
        <w:tab/>
        <w:t>P76</w:t>
        <w:tab/>
        <w:t>SP</w:t>
        <w:tab/>
        <w:t>258</w:t>
        <w:tab/>
        <w:t>Try29F</w:t>
        <w:tab/>
        <w:t>4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7019</w:t>
        <w:tab/>
        <w:t>P77</w:t>
        <w:tab/>
        <w:t>SP</w:t>
        <w:tab/>
        <w:t>251</w:t>
        <w:tab/>
        <w:t>Try29F</w:t>
        <w:tab/>
        <w:t>4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7026</w:t>
        <w:tab/>
        <w:t>H78</w:t>
        <w:tab/>
        <w:t>cSPH</w:t>
        <w:tab/>
        <w:t>375</w:t>
        <w:tab/>
        <w:t>CG5390</w:t>
        <w:tab/>
        <w:t>4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8267</w:t>
        <w:tab/>
        <w:t>P79</w:t>
        <w:tab/>
        <w:t>SP</w:t>
        <w:tab/>
        <w:t>261</w:t>
        <w:tab/>
        <w:tab/>
        <w:t>4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8504</w:t>
        <w:tab/>
        <w:t>P80</w:t>
        <w:tab/>
        <w:t>SP</w:t>
        <w:tab/>
        <w:t>261</w:t>
        <w:tab/>
        <w:t>Try29F</w:t>
        <w:tab/>
        <w:t>4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8505</w:t>
        <w:tab/>
        <w:t>H81</w:t>
        <w:tab/>
        <w:t>SPH</w:t>
        <w:tab/>
        <w:t>387</w:t>
        <w:tab/>
        <w:tab/>
        <w:t>4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8554</w:t>
        <w:tab/>
        <w:t>H82</w:t>
        <w:tab/>
        <w:t>cSPH</w:t>
        <w:tab/>
        <w:t>367</w:t>
        <w:tab/>
        <w:t>CG4998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8653</w:t>
        <w:tab/>
        <w:t>P83</w:t>
        <w:tab/>
        <w:t>cSP</w:t>
        <w:tab/>
        <w:t>687</w:t>
        <w:tab/>
        <w:t>CG8170</w:t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8657</w:t>
        <w:tab/>
        <w:t>P84</w:t>
        <w:tab/>
        <w:t>cSP</w:t>
        <w:tab/>
        <w:t>385</w:t>
        <w:tab/>
        <w:t>CG13744</w:t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8658A</w:t>
        <w:tab/>
        <w:t>H85</w:t>
        <w:tab/>
        <w:t>cSPH</w:t>
      </w:r>
      <w:r>
        <w:rPr>
          <w:color w:val="FF0000"/>
          <w:sz w:val="14"/>
          <w:szCs w:val="14"/>
        </w:rPr>
        <w:tab/>
      </w:r>
      <w:r>
        <w:rPr>
          <w:sz w:val="14"/>
          <w:szCs w:val="14"/>
        </w:rPr>
        <w:t>448</w:t>
        <w:tab/>
        <w:t>CG8172</w:t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8658B</w:t>
        <w:tab/>
        <w:t>P86</w:t>
        <w:tab/>
        <w:t>cSP</w:t>
        <w:tab/>
        <w:t>843</w:t>
        <w:tab/>
        <w:t>CG11824</w:t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8659</w:t>
        <w:tab/>
        <w:t>P87</w:t>
        <w:tab/>
        <w:t>cSP</w:t>
        <w:tab/>
        <w:t>981</w:t>
        <w:tab/>
        <w:t>CG8213</w:t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8930</w:t>
        <w:tab/>
        <w:t>H88</w:t>
        <w:tab/>
        <w:t>SPH</w:t>
        <w:tab/>
        <w:t>248</w:t>
        <w:tab/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8931</w:t>
        <w:tab/>
        <w:t>H89</w:t>
        <w:tab/>
        <w:t>SPH</w:t>
        <w:tab/>
        <w:t>390</w:t>
        <w:tab/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9089</w:t>
        <w:tab/>
        <w:t>P90</w:t>
        <w:tab/>
        <w:t>cSP</w:t>
        <w:tab/>
        <w:t>371</w:t>
        <w:tab/>
        <w:t>easter</w:t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9090</w:t>
        <w:tab/>
        <w:t>P91</w:t>
        <w:tab/>
        <w:t>cSP</w:t>
        <w:tab/>
        <w:t>393</w:t>
        <w:tab/>
        <w:t>CG1102</w:t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9091</w:t>
        <w:tab/>
        <w:t>P92</w:t>
        <w:tab/>
        <w:t>cSP</w:t>
        <w:tab/>
        <w:t>373</w:t>
        <w:tab/>
        <w:t>CG5896</w:t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9092</w:t>
        <w:tab/>
        <w:t>P93</w:t>
        <w:tab/>
        <w:t>cSP</w:t>
        <w:tab/>
        <w:t>375</w:t>
        <w:tab/>
        <w:t>CG1102</w:t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9093</w:t>
        <w:tab/>
        <w:t>P94</w:t>
        <w:tab/>
        <w:t>cSP</w:t>
        <w:tab/>
        <w:t>379</w:t>
        <w:tab/>
        <w:t>CG5896</w:t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9094</w:t>
        <w:tab/>
        <w:t>P95</w:t>
        <w:tab/>
        <w:t>cSP</w:t>
        <w:tab/>
        <w:t>360</w:t>
        <w:tab/>
        <w:t>CG5896</w:t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9602</w:t>
        <w:tab/>
        <w:t>P96</w:t>
        <w:tab/>
        <w:t>SP</w:t>
        <w:tab/>
        <w:t>277</w:t>
        <w:tab/>
        <w:t>CG10472</w:t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9752A</w:t>
        <w:tab/>
        <w:t>P97</w:t>
        <w:tab/>
        <w:t>SP</w:t>
        <w:tab/>
        <w:t>307</w:t>
        <w:tab/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9752B</w:t>
        <w:tab/>
        <w:t>P98</w:t>
        <w:tab/>
        <w:t>SP</w:t>
        <w:tab/>
        <w:t>403</w:t>
        <w:tab/>
        <w:t>CG30375</w:t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076</w:t>
        <w:tab/>
        <w:t>H99</w:t>
        <w:tab/>
        <w:t>cSPH</w:t>
        <w:tab/>
        <w:t>368</w:t>
        <w:tab/>
        <w:t>CG17572</w:t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0781</w:t>
        <w:tab/>
        <w:t>P100</w:t>
        <w:tab/>
        <w:t>SP</w:t>
        <w:tab/>
        <w:t>645</w:t>
        <w:tab/>
        <w:t>corin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904</w:t>
        <w:tab/>
        <w:t>H101</w:t>
        <w:tab/>
        <w:t>SPH</w:t>
        <w:tab/>
        <w:t>266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905A</w:t>
        <w:tab/>
        <w:t>H102</w:t>
        <w:tab/>
        <w:t>SPH</w:t>
        <w:tab/>
        <w:t>339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905B</w:t>
        <w:tab/>
        <w:t>H103</w:t>
        <w:tab/>
        <w:t>SPH</w:t>
        <w:tab/>
        <w:t>261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906</w:t>
        <w:tab/>
        <w:t>H104</w:t>
        <w:tab/>
        <w:t>cSPH</w:t>
        <w:tab/>
        <w:t>333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907</w:t>
        <w:tab/>
        <w:t>H105</w:t>
        <w:tab/>
        <w:t>SPH</w:t>
        <w:tab/>
        <w:t>251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908</w:t>
        <w:tab/>
        <w:t>H106</w:t>
        <w:tab/>
        <w:t>SPH</w:t>
        <w:tab/>
        <w:t>262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909</w:t>
        <w:tab/>
        <w:t>H107</w:t>
        <w:tab/>
        <w:t>SPH</w:t>
        <w:tab/>
        <w:t>256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910</w:t>
        <w:tab/>
        <w:t>H108</w:t>
        <w:tab/>
        <w:t>SPH</w:t>
        <w:tab/>
        <w:t>177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911</w:t>
        <w:tab/>
        <w:t>H109</w:t>
        <w:tab/>
        <w:t>SPH</w:t>
        <w:tab/>
        <w:t>268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927</w:t>
        <w:tab/>
        <w:t>H110</w:t>
        <w:tab/>
        <w:t>SPH</w:t>
        <w:tab/>
        <w:t>265</w:t>
        <w:tab/>
        <w:t>CG10477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929</w:t>
        <w:tab/>
        <w:t>H111</w:t>
        <w:tab/>
        <w:t>SPH</w:t>
        <w:tab/>
        <w:t>258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930</w:t>
        <w:tab/>
        <w:t>H112</w:t>
        <w:tab/>
        <w:t>SPH</w:t>
        <w:tab/>
        <w:t>262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932</w:t>
        <w:tab/>
        <w:t>H113</w:t>
        <w:tab/>
        <w:t>SPH</w:t>
        <w:tab/>
        <w:t>269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933</w:t>
        <w:tab/>
        <w:t>H114</w:t>
        <w:tab/>
        <w:t>SPH</w:t>
        <w:tab/>
        <w:t>257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934</w:t>
        <w:tab/>
        <w:t>H115</w:t>
        <w:tab/>
        <w:t>SPH</w:t>
        <w:tab/>
        <w:t>263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935</w:t>
        <w:tab/>
        <w:t>H116</w:t>
        <w:tab/>
        <w:t>SPH</w:t>
        <w:tab/>
        <w:t>257</w:t>
        <w:tab/>
        <w:t>CG10477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936</w:t>
        <w:tab/>
        <w:t>H117</w:t>
        <w:tab/>
        <w:t>SPH</w:t>
        <w:tab/>
        <w:t>266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937</w:t>
        <w:tab/>
        <w:t>H118</w:t>
        <w:tab/>
        <w:t>SPH</w:t>
        <w:tab/>
        <w:t>258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938</w:t>
        <w:tab/>
        <w:t>H119</w:t>
        <w:tab/>
        <w:t>SPH</w:t>
        <w:tab/>
        <w:t>261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939</w:t>
        <w:tab/>
        <w:t>H120</w:t>
        <w:tab/>
        <w:t>SPH</w:t>
        <w:tab/>
        <w:t>255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940</w:t>
        <w:tab/>
        <w:t>P121</w:t>
        <w:tab/>
        <w:t>SP</w:t>
        <w:tab/>
        <w:t>262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941</w:t>
        <w:tab/>
        <w:t>H122</w:t>
        <w:tab/>
        <w:t>SPH</w:t>
        <w:tab/>
        <w:t>258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959</w:t>
        <w:tab/>
        <w:t>P123</w:t>
        <w:tab/>
        <w:t>SP</w:t>
        <w:tab/>
        <w:t>263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1014</w:t>
        <w:tab/>
        <w:t>P124</w:t>
        <w:tab/>
        <w:t>SP</w:t>
        <w:tab/>
        <w:t>256</w:t>
        <w:tab/>
        <w:t>CG32271</w:t>
        <w:tab/>
        <w:t>10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1067</w:t>
      </w:r>
      <w:r>
        <w:rPr>
          <w:color w:val="FF0000"/>
          <w:sz w:val="14"/>
          <w:szCs w:val="14"/>
        </w:rPr>
        <w:tab/>
      </w:r>
      <w:r>
        <w:rPr>
          <w:sz w:val="14"/>
          <w:szCs w:val="14"/>
        </w:rPr>
        <w:t>H125</w:t>
        <w:tab/>
        <w:t>cSPH</w:t>
        <w:tab/>
        <w:t>241</w:t>
        <w:tab/>
        <w:t>CG5390</w:t>
        <w:tab/>
        <w:t>10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1078</w:t>
        <w:tab/>
        <w:t>P126</w:t>
        <w:tab/>
        <w:t>cSP</w:t>
        <w:tab/>
        <w:t>503</w:t>
        <w:tab/>
        <w:t>Sb</w:t>
        <w:tab/>
        <w:t>10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1824</w:t>
        <w:tab/>
        <w:t>P127</w:t>
        <w:tab/>
        <w:t>SP</w:t>
        <w:tab/>
        <w:t>277</w:t>
        <w:tab/>
        <w:t>yip7</w:t>
        <w:tab/>
        <w:t>9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1825</w:t>
        <w:tab/>
        <w:t>P128</w:t>
        <w:tab/>
        <w:t>SP</w:t>
        <w:tab/>
        <w:t>277</w:t>
        <w:tab/>
        <w:t>CG10472</w:t>
        <w:tab/>
        <w:t>9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2390</w:t>
        <w:tab/>
        <w:t>H129</w:t>
        <w:tab/>
        <w:t>SPH</w:t>
        <w:tab/>
        <w:t>722</w:t>
        <w:tab/>
        <w:t>CG1632</w:t>
        <w:tab/>
        <w:t>9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2573</w:t>
        <w:tab/>
        <w:t>H130</w:t>
        <w:tab/>
        <w:t>SPH</w:t>
        <w:tab/>
        <w:t>265</w:t>
        <w:tab/>
        <w:t>CG10477</w:t>
        <w:tab/>
        <w:t>9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2574</w:t>
        <w:tab/>
        <w:t>H131</w:t>
        <w:tab/>
        <w:t>SPH</w:t>
        <w:tab/>
        <w:t>258</w:t>
        <w:tab/>
        <w:tab/>
        <w:t>9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2575</w:t>
        <w:tab/>
        <w:t>H132</w:t>
        <w:tab/>
        <w:t>SPH</w:t>
        <w:tab/>
        <w:t>275</w:t>
        <w:tab/>
        <w:tab/>
        <w:t>9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3042</w:t>
        <w:tab/>
        <w:t>P133</w:t>
        <w:tab/>
        <w:t>SP</w:t>
        <w:tab/>
        <w:t>427</w:t>
        <w:tab/>
        <w:t>CG10663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3084</w:t>
        <w:tab/>
        <w:t>P134</w:t>
        <w:tab/>
        <w:t>SP</w:t>
        <w:tab/>
        <w:t>266</w:t>
        <w:tab/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3276</w:t>
        <w:tab/>
        <w:t>P135</w:t>
        <w:tab/>
        <w:t>SP</w:t>
        <w:tab/>
        <w:t>295</w:t>
        <w:tab/>
        <w:t>CG16705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3277</w:t>
        <w:tab/>
        <w:t>P136</w:t>
        <w:tab/>
        <w:t>cSP</w:t>
        <w:tab/>
        <w:t>384</w:t>
        <w:tab/>
        <w:t>easter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3278</w:t>
        <w:tab/>
        <w:t>H137</w:t>
        <w:tab/>
        <w:t>cSPH</w:t>
        <w:tab/>
        <w:t>336</w:t>
        <w:tab/>
        <w:t>easter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3279</w:t>
        <w:tab/>
        <w:t>P138</w:t>
        <w:tab/>
        <w:t>cSP</w:t>
        <w:tab/>
        <w:t>359</w:t>
        <w:tab/>
        <w:t>easter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3280</w:t>
        <w:tab/>
        <w:t>P139</w:t>
        <w:tab/>
        <w:t>SP</w:t>
        <w:tab/>
        <w:t>303</w:t>
        <w:tab/>
        <w:t>easter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3326</w:t>
        <w:tab/>
        <w:t>P140</w:t>
        <w:tab/>
        <w:t>cSP</w:t>
        <w:tab/>
        <w:t>349</w:t>
        <w:tab/>
        <w:t>CG1299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3415</w:t>
        <w:tab/>
        <w:t>P141</w:t>
        <w:tab/>
        <w:t>SP</w:t>
        <w:tab/>
        <w:t>287</w:t>
        <w:tab/>
        <w:t>snake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3416</w:t>
        <w:tab/>
        <w:t>P142</w:t>
        <w:tab/>
        <w:t>cSP</w:t>
        <w:tab/>
        <w:t>351</w:t>
        <w:tab/>
        <w:t>snake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3421</w:t>
        <w:tab/>
        <w:t>H143</w:t>
        <w:tab/>
        <w:t>SPH</w:t>
        <w:tab/>
        <w:t>254</w:t>
        <w:tab/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3613</w:t>
        <w:tab/>
        <w:t>P144</w:t>
        <w:tab/>
        <w:t>SP</w:t>
        <w:tab/>
        <w:t>421</w:t>
        <w:tab/>
        <w:t>CG7432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3709</w:t>
        <w:tab/>
        <w:t>P145</w:t>
        <w:tab/>
        <w:t>SP</w:t>
        <w:tab/>
        <w:t>259</w:t>
        <w:tab/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3894</w:t>
        <w:tab/>
        <w:t>H146</w:t>
        <w:tab/>
        <w:t>SPH</w:t>
      </w:r>
      <w:r>
        <w:rPr>
          <w:color w:val="FF0000"/>
          <w:sz w:val="14"/>
          <w:szCs w:val="14"/>
        </w:rPr>
        <w:tab/>
      </w:r>
      <w:r>
        <w:rPr>
          <w:sz w:val="14"/>
          <w:szCs w:val="14"/>
        </w:rPr>
        <w:t>2132</w:t>
        <w:tab/>
        <w:t>corin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4083</w:t>
        <w:tab/>
        <w:t>P147</w:t>
        <w:tab/>
        <w:t>SP</w:t>
        <w:tab/>
        <w:t>258</w:t>
        <w:tab/>
        <w:t>CG5255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4375</w:t>
        <w:tab/>
        <w:t>H148</w:t>
        <w:tab/>
        <w:t>SPH</w:t>
        <w:tab/>
        <w:t>266</w:t>
        <w:tab/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4391</w:t>
        <w:tab/>
        <w:t>P149</w:t>
        <w:tab/>
        <w:t>SP</w:t>
        <w:tab/>
        <w:t>268</w:t>
        <w:tab/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4930</w:t>
        <w:tab/>
        <w:t>P150</w:t>
        <w:tab/>
        <w:t>SP</w:t>
        <w:tab/>
        <w:t>261</w:t>
        <w:tab/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5083</w:t>
        <w:tab/>
        <w:t>P151</w:t>
        <w:tab/>
        <w:t>SP</w:t>
        <w:tab/>
        <w:t>280</w:t>
        <w:tab/>
        <w:t>CG11911</w:t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5099</w:t>
        <w:tab/>
        <w:t>H152</w:t>
        <w:tab/>
        <w:t>SPH</w:t>
        <w:tab/>
        <w:t>285</w:t>
        <w:tab/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5110</w:t>
        <w:tab/>
        <w:t>P153</w:t>
        <w:tab/>
        <w:t>SP</w:t>
        <w:tab/>
        <w:t>792</w:t>
        <w:tab/>
        <w:t>tequila</w:t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5130</w:t>
        <w:tab/>
        <w:t>P154</w:t>
        <w:tab/>
        <w:t>SP</w:t>
        <w:tab/>
        <w:t>258</w:t>
        <w:tab/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5237</w:t>
        <w:tab/>
        <w:t>P155</w:t>
        <w:tab/>
        <w:t>SP</w:t>
        <w:tab/>
        <w:t>281</w:t>
        <w:tab/>
        <w:t>CG16996</w:t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5295</w:t>
        <w:tab/>
        <w:t>P156</w:t>
        <w:tab/>
        <w:t>SP</w:t>
        <w:tab/>
        <w:t>446</w:t>
        <w:tab/>
        <w:t>gd</w:t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5297</w:t>
        <w:tab/>
        <w:t>P157</w:t>
        <w:tab/>
        <w:t>SP</w:t>
        <w:tab/>
        <w:t>451</w:t>
        <w:tab/>
        <w:t>CG33329</w:t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5344</w:t>
        <w:tab/>
        <w:t>H158</w:t>
        <w:tab/>
        <w:t>SPH</w:t>
        <w:tab/>
        <w:t>263</w:t>
        <w:tab/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5390</w:t>
        <w:tab/>
        <w:t>H159</w:t>
        <w:tab/>
        <w:t>SPH</w:t>
        <w:tab/>
        <w:t>178</w:t>
        <w:tab/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5579</w:t>
        <w:tab/>
        <w:t>P160</w:t>
        <w:tab/>
        <w:t>SP</w:t>
        <w:tab/>
        <w:t>266</w:t>
        <w:tab/>
        <w:t>yip7</w:t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5580</w:t>
        <w:tab/>
        <w:t>P161</w:t>
        <w:tab/>
        <w:t>SP</w:t>
        <w:tab/>
        <w:t>257</w:t>
        <w:tab/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5617</w:t>
        <w:tab/>
        <w:t>P162</w:t>
        <w:tab/>
        <w:t>SP</w:t>
        <w:tab/>
        <w:t>248</w:t>
        <w:tab/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5618</w:t>
        <w:tab/>
        <w:t>P163</w:t>
        <w:tab/>
        <w:t>SP</w:t>
        <w:tab/>
        <w:t>247</w:t>
        <w:tab/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5670</w:t>
        <w:tab/>
        <w:t>H164</w:t>
        <w:tab/>
        <w:t>cSPH</w:t>
        <w:tab/>
        <w:t>691</w:t>
        <w:tab/>
        <w:t>scarface</w:t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5779</w:t>
        <w:tab/>
        <w:t>P165</w:t>
        <w:tab/>
        <w:t>SP</w:t>
        <w:tab/>
        <w:t>260</w:t>
        <w:tab/>
        <w:t>yip7</w:t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5780</w:t>
        <w:tab/>
        <w:t>P166</w:t>
        <w:tab/>
        <w:t>SP</w:t>
        <w:tab/>
        <w:t>274</w:t>
        <w:tab/>
        <w:t>jon65aiv</w:t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6121</w:t>
        <w:tab/>
        <w:t>P167</w:t>
        <w:tab/>
        <w:t>SP</w:t>
        <w:tab/>
        <w:t>245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u w:val="dash"/>
        </w:rPr>
      </w:pPr>
      <w:r>
        <w:rPr>
          <w:sz w:val="14"/>
          <w:szCs w:val="14"/>
          <w:u w:val="dash"/>
        </w:rPr>
        <w:t>GLEAN_16372</w:t>
        <w:tab/>
        <w:t>P168</w:t>
        <w:tab/>
        <w:t>SP</w:t>
        <w:tab/>
        <w:t>264</w:t>
        <w:tab/>
        <w:t>yip7</w:t>
        <w:tab/>
        <w:t>unknown</w:t>
        <w:tab/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0760-1</w:t>
        <w:tab/>
        <w:t>serpin1</w:t>
        <w:tab/>
        <w:t>serpin</w:t>
        <w:tab/>
        <w:t>355</w:t>
        <w:tab/>
        <w:t>spn4-PG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0760-2</w:t>
        <w:tab/>
        <w:t>serpin1</w:t>
        <w:tab/>
        <w:t>serpin</w:t>
        <w:tab/>
        <w:t>360</w:t>
        <w:tab/>
        <w:t>spn4-PG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2085</w:t>
        <w:tab/>
        <w:t>serpin2</w:t>
        <w:tab/>
        <w:t>serpin</w:t>
        <w:tab/>
        <w:t>758</w:t>
        <w:tab/>
        <w:t>CG14470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2247</w:t>
        <w:tab/>
        <w:t>serpin3</w:t>
        <w:tab/>
        <w:t>serpin</w:t>
        <w:tab/>
        <w:t>408</w:t>
        <w:tab/>
        <w:t>spn4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4161A</w:t>
        <w:tab/>
        <w:t>serpin4</w:t>
        <w:tab/>
        <w:t>serpin</w:t>
        <w:tab/>
        <w:t>445</w:t>
        <w:tab/>
        <w:t>spn27A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4161B</w:t>
        <w:tab/>
        <w:t>serpin5</w:t>
        <w:tab/>
        <w:t>serpin</w:t>
        <w:tab/>
        <w:t>446</w:t>
        <w:tab/>
        <w:t>spn6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5065</w:t>
        <w:tab/>
        <w:t>serpin6</w:t>
        <w:tab/>
        <w:t>serpin</w:t>
        <w:tab/>
        <w:t>568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5740</w:t>
        <w:tab/>
        <w:t>serpin7</w:t>
        <w:tab/>
        <w:t>serpin</w:t>
        <w:tab/>
        <w:t>395</w:t>
        <w:tab/>
        <w:t>spn4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5741A</w:t>
        <w:tab/>
        <w:t>serpin8</w:t>
        <w:tab/>
        <w:t>serpin</w:t>
        <w:tab/>
        <w:t>384</w:t>
        <w:tab/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5741B</w:t>
        <w:tab/>
        <w:t>serpin9</w:t>
        <w:tab/>
        <w:t>serpin</w:t>
        <w:tab/>
        <w:t>232</w:t>
        <w:tab/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5742</w:t>
        <w:tab/>
        <w:t>serpin10</w:t>
        <w:tab/>
        <w:t>serpin</w:t>
        <w:tab/>
        <w:t>258</w:t>
        <w:tab/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5743</w:t>
        <w:tab/>
        <w:t>serpin11</w:t>
        <w:tab/>
        <w:t>serpin</w:t>
        <w:tab/>
        <w:t>316</w:t>
        <w:tab/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5744</w:t>
        <w:tab/>
        <w:t>serpin12</w:t>
        <w:tab/>
        <w:t>serpin</w:t>
        <w:tab/>
        <w:t>385</w:t>
        <w:tab/>
        <w:t>spn2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5745A</w:t>
        <w:tab/>
        <w:t>serpin13</w:t>
        <w:tab/>
        <w:t>serpin</w:t>
        <w:tab/>
        <w:t>217</w:t>
        <w:tab/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5745B</w:t>
        <w:tab/>
        <w:t>serpin14</w:t>
        <w:tab/>
        <w:t>serpin</w:t>
        <w:tab/>
        <w:t>381</w:t>
        <w:tab/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5746-1</w:t>
        <w:tab/>
        <w:t>serpin15</w:t>
        <w:tab/>
        <w:t>serpin</w:t>
        <w:tab/>
        <w:t>354</w:t>
        <w:tab/>
        <w:t>spn2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5746-2</w:t>
        <w:tab/>
        <w:t>serpin15</w:t>
        <w:tab/>
        <w:t>serpin</w:t>
        <w:tab/>
        <w:t>355</w:t>
        <w:tab/>
        <w:t>spn2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5747</w:t>
        <w:tab/>
        <w:t>serpin16</w:t>
        <w:tab/>
        <w:t>serpin</w:t>
        <w:tab/>
        <w:t>382</w:t>
        <w:tab/>
        <w:t>spn7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5749</w:t>
        <w:tab/>
        <w:t>serpin17</w:t>
        <w:tab/>
        <w:t>serpin</w:t>
        <w:tab/>
        <w:t>247</w:t>
        <w:tab/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5750</w:t>
        <w:tab/>
        <w:t>serpin18</w:t>
        <w:tab/>
        <w:t>serpin</w:t>
        <w:tab/>
        <w:t>395</w:t>
        <w:tab/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5751</w:t>
        <w:tab/>
        <w:t>serpin19</w:t>
        <w:tab/>
        <w:t>serpin</w:t>
        <w:tab/>
        <w:t>396</w:t>
        <w:tab/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5752-1</w:t>
        <w:tab/>
        <w:t>serpin20</w:t>
        <w:tab/>
        <w:t>serpin</w:t>
        <w:tab/>
        <w:t>394</w:t>
        <w:tab/>
        <w:t>spn2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5752-2</w:t>
        <w:tab/>
        <w:t>serpin20</w:t>
        <w:tab/>
        <w:t>serpin</w:t>
        <w:tab/>
        <w:t>391</w:t>
        <w:tab/>
        <w:t>spn2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5753</w:t>
        <w:tab/>
        <w:t>serpin21</w:t>
        <w:tab/>
        <w:t>serpin</w:t>
        <w:tab/>
        <w:t>456</w:t>
        <w:tab/>
        <w:t>spn4-PJ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5754</w:t>
        <w:tab/>
        <w:t>serpin22</w:t>
        <w:tab/>
        <w:t>serpin</w:t>
        <w:tab/>
        <w:t>402</w:t>
        <w:tab/>
        <w:t>spn4-PG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5771</w:t>
        <w:tab/>
        <w:t>serpin23</w:t>
        <w:tab/>
        <w:t>serpin</w:t>
        <w:tab/>
        <w:t>385</w:t>
        <w:tab/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6255</w:t>
        <w:tab/>
        <w:t>serpin24</w:t>
        <w:tab/>
        <w:t>serpin</w:t>
        <w:tab/>
        <w:t>390</w:t>
        <w:tab/>
        <w:t>spn4-PJ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6607</w:t>
        <w:tab/>
        <w:t>serpin25</w:t>
        <w:tab/>
        <w:t>serpin</w:t>
        <w:tab/>
        <w:t>386</w:t>
        <w:tab/>
        <w:t>spn4-PI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7869</w:t>
        <w:tab/>
        <w:t>serpin26</w:t>
        <w:tab/>
        <w:t>serpin</w:t>
        <w:tab/>
        <w:t>559</w:t>
        <w:tab/>
        <w:t>CG7219</w:t>
        <w:tab/>
        <w:t>4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1718</w:t>
        <w:tab/>
        <w:t>serpin27</w:t>
        <w:tab/>
        <w:t>serpin</w:t>
        <w:tab/>
        <w:t>456</w:t>
        <w:tab/>
        <w:tab/>
        <w:t>9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3310-1</w:t>
        <w:tab/>
        <w:t>serpin28</w:t>
        <w:tab/>
        <w:t>serpin</w:t>
        <w:tab/>
        <w:t>416</w:t>
        <w:tab/>
        <w:t>spn5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3310-2</w:t>
        <w:tab/>
        <w:t>serpin28</w:t>
        <w:tab/>
        <w:t>serpin</w:t>
        <w:tab/>
        <w:t>413</w:t>
        <w:tab/>
        <w:t>spn5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3389</w:t>
        <w:tab/>
        <w:t>serpin29</w:t>
        <w:tab/>
        <w:t>serpin</w:t>
        <w:tab/>
        <w:t>445</w:t>
        <w:tab/>
        <w:t>spn2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4237</w:t>
        <w:tab/>
        <w:t>serpin30</w:t>
        <w:tab/>
        <w:t>serpin</w:t>
        <w:tab/>
        <w:t>402</w:t>
        <w:tab/>
        <w:t>CG6680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u w:val="single"/>
        </w:rPr>
        <w:t>GLEAN_15224</w:t>
        <w:tab/>
        <w:t>serpin31</w:t>
        <w:tab/>
        <w:t>serpin</w:t>
        <w:tab/>
        <w:t>382</w:t>
        <w:tab/>
        <w:t>spn3</w:t>
        <w:tab/>
        <w:t>6</w:t>
        <w:tab/>
        <w:tab/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0520</w:t>
        <w:tab/>
        <w:t>spz1</w:t>
        <w:tab/>
        <w:t>spätzle</w:t>
        <w:tab/>
        <w:t>227</w:t>
        <w:tab/>
        <w:t>spz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1053</w:t>
        <w:tab/>
        <w:t>spz7</w:t>
        <w:tab/>
        <w:t>spätzle</w:t>
        <w:tab/>
        <w:t>183</w:t>
        <w:tab/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1054</w:t>
        <w:tab/>
        <w:t>spz2</w:t>
        <w:tab/>
        <w:t>spätzle</w:t>
        <w:tab/>
        <w:t>282</w:t>
        <w:tab/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5940</w:t>
        <w:tab/>
        <w:t>spz3</w:t>
        <w:tab/>
        <w:t>spätzle</w:t>
        <w:tab/>
        <w:t>1250</w:t>
        <w:tab/>
        <w:t>spz3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6726</w:t>
        <w:tab/>
        <w:t>spz4</w:t>
        <w:tab/>
        <w:t>spätzle</w:t>
        <w:tab/>
        <w:t>334</w:t>
        <w:tab/>
        <w:t>CG14928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3304</w:t>
        <w:tab/>
        <w:t>spz5</w:t>
        <w:tab/>
        <w:t>spätzle</w:t>
        <w:tab/>
        <w:t>342</w:t>
        <w:tab/>
        <w:t>CG9972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u w:val="dash"/>
        </w:rPr>
        <w:t>GLEAN_16368</w:t>
        <w:tab/>
        <w:t>spz6</w:t>
        <w:tab/>
      </w:r>
      <w:r>
        <w:rPr>
          <w:sz w:val="14"/>
          <w:szCs w:val="14"/>
        </w:rPr>
        <w:t>spätzle</w:t>
      </w:r>
      <w:r>
        <w:rPr>
          <w:sz w:val="14"/>
          <w:szCs w:val="14"/>
          <w:u w:val="dash"/>
        </w:rPr>
        <w:tab/>
        <w:t>411</w:t>
        <w:tab/>
        <w:t>CG9196</w:t>
        <w:tab/>
        <w:t>unknown</w:t>
        <w:tab/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0625</w:t>
      </w:r>
      <w:r>
        <w:rPr>
          <w:color w:val="FF0000"/>
          <w:sz w:val="14"/>
          <w:szCs w:val="14"/>
        </w:rPr>
        <w:t xml:space="preserve"> </w:t>
        <w:tab/>
      </w:r>
      <w:r>
        <w:rPr>
          <w:sz w:val="14"/>
          <w:szCs w:val="14"/>
        </w:rPr>
        <w:t>Toll9</w:t>
        <w:tab/>
        <w:t>Toll-like receptor</w:t>
        <w:tab/>
        <w:t>1360</w:t>
        <w:tab/>
        <w:t>toll-9 (CG7896)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 xml:space="preserve">GLEAN_00176 </w:t>
        <w:tab/>
        <w:t>Toll1</w:t>
        <w:tab/>
        <w:t>Toll-like receptor</w:t>
        <w:tab/>
        <w:t>597</w:t>
        <w:tab/>
        <w:t>toll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 xml:space="preserve">GLEAN_04438 </w:t>
        <w:tab/>
        <w:t>Toll3</w:t>
        <w:tab/>
        <w:t>Toll-like receptor</w:t>
        <w:tab/>
        <w:t>1046</w:t>
        <w:tab/>
        <w:t>toll</w:t>
        <w:tab/>
        <w:t>1=x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 xml:space="preserve">GLEAN_04439 </w:t>
        <w:tab/>
        <w:t>Toll4</w:t>
        <w:tab/>
        <w:t>Toll-like receptor</w:t>
        <w:tab/>
        <w:t>873</w:t>
        <w:tab/>
        <w:t>toll</w:t>
        <w:tab/>
        <w:t>1=x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 xml:space="preserve">GLEAN_04452 </w:t>
        <w:tab/>
        <w:t>Toll2</w:t>
        <w:tab/>
        <w:t>Toll-like receptor</w:t>
        <w:tab/>
        <w:t>903</w:t>
        <w:tab/>
        <w:t>toll</w:t>
        <w:tab/>
        <w:t>1=x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 xml:space="preserve">GLEAN_04474 </w:t>
        <w:tab/>
        <w:t>Toll7</w:t>
        <w:tab/>
        <w:t>Toll-like receptor</w:t>
        <w:tab/>
        <w:t>1310</w:t>
        <w:tab/>
        <w:t>toll-7 and 18w</w:t>
        <w:tab/>
        <w:t>1=x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 xml:space="preserve">GLEAN_04895 </w:t>
        <w:tab/>
        <w:t>Toll6</w:t>
        <w:tab/>
        <w:t>Toll-like receptor</w:t>
        <w:tab/>
        <w:t>1272</w:t>
        <w:tab/>
        <w:t>toll-6</w:t>
        <w:tab/>
        <w:t>1=x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 xml:space="preserve">GLEAN_04898 </w:t>
        <w:tab/>
        <w:t>Toll8</w:t>
        <w:tab/>
        <w:t>Toll-like receptor</w:t>
        <w:tab/>
        <w:t>1212</w:t>
        <w:tab/>
        <w:t>tollo</w:t>
        <w:tab/>
        <w:t>1=x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 xml:space="preserve">GLEAN_04901 </w:t>
        <w:tab/>
        <w:t>Toll10</w:t>
        <w:tab/>
        <w:t>Toll-like receptor</w:t>
        <w:tab/>
        <w:t>1321</w:t>
        <w:tab/>
        <w:tab/>
        <w:t>1=x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8202</w:t>
        <w:tab/>
        <w:t>ML1</w:t>
        <w:tab/>
        <w:t xml:space="preserve">MD2-like </w:t>
        <w:tab/>
        <w:t>144</w:t>
        <w:tab/>
        <w:tab/>
        <w:t>4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8203</w:t>
        <w:tab/>
        <w:t>ML2</w:t>
        <w:tab/>
        <w:t>MD2-like</w:t>
        <w:tab/>
        <w:t>97</w:t>
        <w:tab/>
        <w:tab/>
        <w:t>4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4068</w:t>
        <w:tab/>
        <w:t>ML3</w:t>
        <w:tab/>
        <w:t>MD2-like</w:t>
        <w:tab/>
        <w:t>152</w:t>
        <w:tab/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4069</w:t>
        <w:tab/>
        <w:t>ML4</w:t>
        <w:tab/>
        <w:t>MD2-like</w:t>
        <w:tab/>
        <w:t>150</w:t>
        <w:tab/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6351</w:t>
        <w:tab/>
        <w:t>ML5</w:t>
        <w:tab/>
        <w:t>MD2-like</w:t>
        <w:tab/>
        <w:t>160</w:t>
        <w:tab/>
        <w:t>CG3153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7252</w:t>
        <w:tab/>
        <w:t>ML6</w:t>
        <w:tab/>
        <w:t>MD2-like</w:t>
        <w:tab/>
        <w:t>157</w:t>
        <w:tab/>
        <w:tab/>
        <w:t>4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4067</w:t>
        <w:tab/>
        <w:t>ML7</w:t>
        <w:tab/>
        <w:t>MD2-like</w:t>
        <w:tab/>
        <w:t>278</w:t>
        <w:tab/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u w:val="single"/>
        </w:rPr>
      </w:pPr>
      <w:r>
        <w:rPr>
          <w:sz w:val="14"/>
          <w:szCs w:val="14"/>
          <w:u w:val="single"/>
        </w:rPr>
        <w:t>GLEAN_16352</w:t>
        <w:tab/>
        <w:t>ML8</w:t>
        <w:tab/>
        <w:t>MD2-like</w:t>
        <w:tab/>
        <w:t>156</w:t>
        <w:tab/>
        <w:tab/>
        <w:t>unknown</w:t>
        <w:tab/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fr-FR"/>
        </w:rPr>
        <w:t>GLEAN_02003</w:t>
        <w:tab/>
        <w:t>cactus</w:t>
        <w:tab/>
        <w:t>cactus</w:t>
        <w:tab/>
        <w:t>363</w:t>
        <w:tab/>
        <w:t>cactus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fr-FR"/>
        </w:rPr>
        <w:t>GLEAN_15365</w:t>
        <w:tab/>
        <w:t>pelle</w:t>
        <w:tab/>
        <w:t>pelle</w:t>
        <w:tab/>
        <w:t>443</w:t>
        <w:tab/>
        <w:t>pelle</w:t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3185</w:t>
        <w:tab/>
        <w:t>Myd88</w:t>
        <w:tab/>
        <w:t>Myd88</w:t>
        <w:tab/>
        <w:t>400</w:t>
        <w:tab/>
        <w:t>Myd88</w:t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1895</w:t>
        <w:tab/>
        <w:t>Tube</w:t>
        <w:tab/>
        <w:t>Tube</w:t>
        <w:tab/>
        <w:t>643</w:t>
        <w:tab/>
        <w:t>tube</w:t>
        <w:tab/>
        <w:t>9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9672</w:t>
        <w:tab/>
        <w:t>pellino</w:t>
        <w:tab/>
        <w:t>pellino</w:t>
        <w:tab/>
        <w:t>466</w:t>
      </w:r>
      <w:r>
        <w:rPr>
          <w:color w:val="FF0000"/>
          <w:sz w:val="14"/>
          <w:szCs w:val="14"/>
        </w:rPr>
        <w:tab/>
      </w:r>
      <w:r>
        <w:rPr>
          <w:sz w:val="14"/>
          <w:szCs w:val="14"/>
        </w:rPr>
        <w:t>pellino</w:t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7706</w:t>
        <w:tab/>
        <w:t>Traf2</w:t>
        <w:tab/>
        <w:t>Traf</w:t>
        <w:tab/>
        <w:t>398</w:t>
        <w:tab/>
        <w:t>traf2</w:t>
        <w:tab/>
        <w:t>4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8782</w:t>
        <w:tab/>
        <w:t>cactin</w:t>
        <w:tab/>
        <w:t>cactin</w:t>
        <w:tab/>
        <w:t>1063</w:t>
        <w:tab/>
        <w:t>cactin</w:t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7697</w:t>
        <w:tab/>
        <w:t>Dif1</w:t>
        <w:tab/>
        <w:t>REL</w:t>
        <w:tab/>
        <w:t>556</w:t>
        <w:tab/>
        <w:t>dif</w:t>
        <w:tab/>
        <w:t>4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u w:val="single"/>
        </w:rPr>
        <w:t>GLEAN_08096</w:t>
        <w:tab/>
        <w:t>Dif2</w:t>
        <w:tab/>
        <w:t>REL</w:t>
        <w:tab/>
        <w:t>384</w:t>
        <w:tab/>
        <w:t>dlf</w:t>
        <w:tab/>
        <w:t>4</w:t>
        <w:tab/>
        <w:tab/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4042</w:t>
        <w:tab/>
        <w:t>FADD</w:t>
        <w:tab/>
        <w:t>FADD</w:t>
        <w:tab/>
        <w:t>195</w:t>
        <w:tab/>
        <w:t>fadd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1419</w:t>
        <w:tab/>
        <w:t>IKKb</w:t>
        <w:tab/>
        <w:t>IKKb</w:t>
        <w:tab/>
        <w:t>704</w:t>
        <w:tab/>
        <w:t>ird5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nl-BE"/>
        </w:rPr>
      </w:pPr>
      <w:r>
        <w:rPr>
          <w:sz w:val="14"/>
          <w:szCs w:val="14"/>
          <w:lang w:val="nl-BE"/>
        </w:rPr>
        <w:t>GLEAN_09798</w:t>
        <w:tab/>
        <w:t>IKKb</w:t>
        <w:tab/>
        <w:t>IKKb</w:t>
        <w:tab/>
        <w:t>732</w:t>
        <w:tab/>
        <w:t>ik2</w:t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nl-BE"/>
        </w:rPr>
      </w:pPr>
      <w:r>
        <w:rPr>
          <w:sz w:val="14"/>
          <w:szCs w:val="14"/>
          <w:lang w:val="nl-BE"/>
        </w:rPr>
        <w:t>GLEAN_00541</w:t>
        <w:tab/>
        <w:t>IKKg</w:t>
        <w:tab/>
        <w:t>IKKg</w:t>
        <w:tab/>
        <w:t>503</w:t>
        <w:tab/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851</w:t>
        <w:tab/>
        <w:t>IMD</w:t>
        <w:tab/>
        <w:t>IMD</w:t>
        <w:tab/>
        <w:t>199</w:t>
        <w:tab/>
        <w:t>imd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5572</w:t>
        <w:tab/>
        <w:t>TAK1</w:t>
        <w:tab/>
        <w:t>TAK</w:t>
        <w:tab/>
        <w:t>511</w:t>
        <w:tab/>
        <w:t>tak1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3841</w:t>
        <w:tab/>
        <w:t>casps1</w:t>
        <w:tab/>
        <w:t>caspase</w:t>
        <w:tab/>
        <w:t>309</w:t>
        <w:tab/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2581</w:t>
        <w:tab/>
        <w:t>casps2</w:t>
        <w:tab/>
        <w:t>caspase</w:t>
        <w:tab/>
        <w:t>389</w:t>
        <w:tab/>
        <w:tab/>
        <w:t>9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2580</w:t>
        <w:tab/>
        <w:t>casps3</w:t>
        <w:tab/>
        <w:t>caspase</w:t>
        <w:tab/>
        <w:t>395</w:t>
        <w:tab/>
        <w:tab/>
        <w:t>9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4026</w:t>
        <w:tab/>
        <w:t>casps4</w:t>
        <w:tab/>
        <w:t>dredd/casp8</w:t>
        <w:tab/>
        <w:t>568</w:t>
        <w:tab/>
        <w:t>dredd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0105</w:t>
        <w:tab/>
        <w:t>casps5</w:t>
        <w:tab/>
        <w:t>caspase</w:t>
        <w:tab/>
        <w:t>317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2579</w:t>
        <w:tab/>
        <w:t>casps6</w:t>
        <w:tab/>
        <w:t>caspase</w:t>
        <w:tab/>
        <w:t>402</w:t>
        <w:tab/>
        <w:t>nc</w:t>
        <w:tab/>
        <w:t>9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2397</w:t>
        <w:tab/>
        <w:t>casps7</w:t>
        <w:tab/>
        <w:t>caspase</w:t>
        <w:tab/>
        <w:t>545</w:t>
        <w:tab/>
        <w:t>nc</w:t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0068</w:t>
        <w:tab/>
        <w:t>casps8</w:t>
        <w:tab/>
        <w:t>caspase</w:t>
        <w:tab/>
        <w:t>368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9985</w:t>
        <w:tab/>
        <w:t>caspar</w:t>
        <w:tab/>
        <w:t>blocking caspase</w:t>
        <w:tab/>
        <w:t>656</w:t>
        <w:tab/>
        <w:t>CG8400</w:t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 xml:space="preserve">GLEAN_01189 </w:t>
        <w:tab/>
        <w:t>IAP2</w:t>
        <w:tab/>
        <w:t>IAP</w:t>
        <w:tab/>
        <w:t>494</w:t>
        <w:tab/>
        <w:t>iap2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 xml:space="preserve">GLEAN_01192 </w:t>
        <w:tab/>
        <w:t>IAP1</w:t>
        <w:tab/>
        <w:t>IAP</w:t>
        <w:tab/>
        <w:t>333</w:t>
        <w:tab/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 xml:space="preserve">GLEAN_09848 </w:t>
        <w:tab/>
        <w:t>IAP3</w:t>
        <w:tab/>
        <w:t>IAP</w:t>
        <w:tab/>
        <w:t>4336</w:t>
        <w:tab/>
        <w:t>bruce</w:t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 xml:space="preserve">GLEAN_02709 </w:t>
        <w:tab/>
        <w:t>IAP4</w:t>
        <w:tab/>
        <w:t>IAP</w:t>
        <w:tab/>
        <w:t>142</w:t>
        <w:tab/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1191</w:t>
      </w:r>
      <w:r>
        <w:rPr>
          <w:color w:val="0000FF"/>
          <w:sz w:val="14"/>
          <w:szCs w:val="14"/>
        </w:rPr>
        <w:tab/>
      </w:r>
      <w:r>
        <w:rPr>
          <w:sz w:val="14"/>
          <w:szCs w:val="14"/>
        </w:rPr>
        <w:t>REL1</w:t>
        <w:tab/>
        <w:t>REL</w:t>
        <w:tab/>
        <w:t>853</w:t>
        <w:tab/>
        <w:t>relish</w:t>
        <w:tab/>
        <w:t>10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u w:val="dash"/>
        </w:rPr>
      </w:pPr>
      <w:r>
        <w:rPr>
          <w:sz w:val="14"/>
          <w:szCs w:val="14"/>
          <w:u w:val="dash"/>
        </w:rPr>
        <w:t>GLEAN_14708</w:t>
        <w:tab/>
        <w:t>REL2</w:t>
        <w:tab/>
        <w:t>REL</w:t>
        <w:tab/>
        <w:t>1048</w:t>
        <w:tab/>
        <w:t>NFAT</w:t>
        <w:tab/>
        <w:t>5</w:t>
        <w:tab/>
        <w:tab/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5952</w:t>
        <w:tab/>
        <w:t>Tab2</w:t>
        <w:tab/>
        <w:t>Tab2</w:t>
        <w:tab/>
        <w:t>527</w:t>
        <w:tab/>
        <w:t>tab2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0385</w:t>
        <w:tab/>
        <w:t>Hep</w:t>
        <w:tab/>
        <w:t>Hep</w:t>
        <w:tab/>
        <w:t>645</w:t>
        <w:tab/>
        <w:t>hep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sv-SE"/>
        </w:rPr>
        <w:t>GLEAN_06810</w:t>
        <w:tab/>
        <w:t>basket1</w:t>
        <w:tab/>
        <w:t>basket</w:t>
        <w:tab/>
        <w:t>390</w:t>
        <w:tab/>
        <w:t>basket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sv-SE"/>
        </w:rPr>
      </w:pPr>
      <w:r>
        <w:rPr>
          <w:sz w:val="14"/>
          <w:szCs w:val="14"/>
          <w:lang w:val="sv-SE"/>
        </w:rPr>
        <w:t>GLEAN_11967</w:t>
        <w:tab/>
        <w:t>basket2</w:t>
        <w:tab/>
        <w:t>basket</w:t>
        <w:tab/>
        <w:t>372</w:t>
        <w:tab/>
        <w:t>p38b</w:t>
        <w:tab/>
        <w:t>9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sv-SE"/>
        </w:rPr>
      </w:pPr>
      <w:r>
        <w:rPr>
          <w:sz w:val="14"/>
          <w:szCs w:val="14"/>
          <w:lang w:val="sv-SE"/>
        </w:rPr>
        <w:t>GLEAN_13594</w:t>
        <w:tab/>
        <w:t>basket3</w:t>
        <w:tab/>
        <w:t>basket</w:t>
        <w:tab/>
        <w:t>352</w:t>
        <w:tab/>
        <w:t>p38b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sv-SE"/>
        </w:rPr>
        <w:t>GLEAN_06814</w:t>
        <w:tab/>
        <w:t>Jra</w:t>
        <w:tab/>
        <w:t>Jra</w:t>
        <w:tab/>
        <w:t>390</w:t>
        <w:tab/>
        <w:t>jra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u w:val="single"/>
        </w:rPr>
      </w:pPr>
      <w:r>
        <w:rPr>
          <w:sz w:val="14"/>
          <w:szCs w:val="14"/>
          <w:u w:val="single"/>
        </w:rPr>
        <w:t>GLEAN_11870</w:t>
        <w:tab/>
        <w:t>kay</w:t>
        <w:tab/>
        <w:t>kay</w:t>
        <w:tab/>
        <w:t>366</w:t>
        <w:tab/>
        <w:t>kay</w:t>
        <w:tab/>
        <w:t>9</w:t>
        <w:tab/>
        <w:tab/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1874</w:t>
        <w:tab/>
        <w:t>DOME</w:t>
        <w:tab/>
        <w:t>DOME</w:t>
        <w:tab/>
        <w:t>1100</w:t>
        <w:tab/>
        <w:t>dome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sv-SE"/>
        </w:rPr>
      </w:pPr>
      <w:r>
        <w:rPr>
          <w:sz w:val="14"/>
          <w:szCs w:val="14"/>
          <w:lang w:val="sv-SE"/>
        </w:rPr>
        <w:t>GLEAN_08648</w:t>
        <w:tab/>
        <w:t>HOP</w:t>
        <w:tab/>
        <w:t>HOP</w:t>
        <w:tab/>
        <w:t>503</w:t>
        <w:tab/>
        <w:t>hop</w:t>
        <w:tab/>
        <w:t>7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u w:val="single"/>
          <w:lang w:val="sv-SE"/>
        </w:rPr>
        <w:t>GLEAN_13218</w:t>
        <w:tab/>
        <w:t>STAT</w:t>
        <w:tab/>
        <w:t>STAT</w:t>
        <w:tab/>
        <w:t>780</w:t>
        <w:tab/>
        <w:t>stat92E</w:t>
        <w:tab/>
        <w:t>5</w:t>
        <w:tab/>
        <w:tab/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sv-SE"/>
        </w:rPr>
      </w:pPr>
      <w:r>
        <w:rPr>
          <w:sz w:val="14"/>
          <w:szCs w:val="14"/>
          <w:lang w:val="sv-SE"/>
        </w:rPr>
        <w:t>GLEAN_00325</w:t>
        <w:tab/>
        <w:t>proPO1</w:t>
        <w:tab/>
        <w:t>prophenoloxidase</w:t>
        <w:tab/>
        <w:t>682</w:t>
        <w:tab/>
        <w:t>CG8193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sv-SE"/>
        </w:rPr>
      </w:pPr>
      <w:r>
        <w:rPr>
          <w:sz w:val="14"/>
          <w:szCs w:val="14"/>
          <w:lang w:val="sv-SE"/>
        </w:rPr>
        <w:t>GLEAN_14907</w:t>
        <w:tab/>
        <w:t>proPO2</w:t>
        <w:tab/>
        <w:t>prophenoloxidase</w:t>
        <w:tab/>
        <w:t>683</w:t>
        <w:tab/>
        <w:t>CG8193</w:t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sv-SE"/>
        </w:rPr>
      </w:pPr>
      <w:r>
        <w:rPr>
          <w:sz w:val="14"/>
          <w:szCs w:val="14"/>
          <w:lang w:val="sv-SE"/>
        </w:rPr>
        <w:t>GLEAN_15848</w:t>
        <w:tab/>
        <w:t>proPO3</w:t>
        <w:tab/>
        <w:t>prophenoloxidase</w:t>
        <w:tab/>
        <w:t>683</w:t>
        <w:tab/>
        <w:t>CG8193</w:t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sv-SE"/>
        </w:rPr>
      </w:pPr>
      <w:r>
        <w:rPr>
          <w:sz w:val="14"/>
          <w:szCs w:val="14"/>
          <w:lang w:val="sv-SE"/>
        </w:rPr>
        <w:t xml:space="preserve">GLEAN_06342 </w:t>
        <w:tab/>
        <w:t>MI</w:t>
        <w:tab/>
        <w:t xml:space="preserve">melanization inhibitor </w:t>
        <w:tab/>
        <w:t>354</w:t>
        <w:tab/>
        <w:tab/>
        <w:t>1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sv-SE"/>
        </w:rPr>
        <w:t>GLEAN_05374</w:t>
        <w:tab/>
        <w:t>hexamerin1</w:t>
        <w:tab/>
        <w:t>hexamerin</w:t>
        <w:tab/>
        <w:t>695</w:t>
        <w:tab/>
        <w:t>lsp2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sv-SE"/>
        </w:rPr>
        <w:t>GLEAN_05375</w:t>
        <w:tab/>
        <w:t>hexamerin2</w:t>
        <w:tab/>
        <w:t>hexamerin</w:t>
        <w:tab/>
        <w:t>701</w:t>
        <w:tab/>
        <w:t>lsp2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sv-SE"/>
        </w:rPr>
        <w:t>GLEAN_05376</w:t>
        <w:tab/>
        <w:t>hexamerin3</w:t>
        <w:tab/>
        <w:t>hexamerin</w:t>
        <w:tab/>
        <w:t>748</w:t>
        <w:tab/>
        <w:t>lsp2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sv-SE"/>
        </w:rPr>
        <w:t>GLEAN_05377</w:t>
        <w:tab/>
        <w:t>hexamerin4</w:t>
        <w:tab/>
        <w:t>hexamerin</w:t>
        <w:tab/>
        <w:t>769</w:t>
        <w:tab/>
        <w:t>lsp2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sv-SE"/>
        </w:rPr>
        <w:t>GLEAN_06515</w:t>
        <w:tab/>
        <w:t>hexamerin5</w:t>
        <w:tab/>
        <w:t>hexamerin</w:t>
        <w:tab/>
        <w:t>703</w:t>
        <w:tab/>
        <w:t>lsp2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u w:val="dash"/>
          <w:lang w:val="es-ES"/>
        </w:rPr>
        <w:t>GLEAN_06769</w:t>
        <w:tab/>
        <w:t>hexamerin6</w:t>
        <w:tab/>
        <w:t>hexamerin</w:t>
        <w:tab/>
        <w:t>698</w:t>
        <w:tab/>
        <w:t>lsp2</w:t>
        <w:tab/>
        <w:t>8</w:t>
        <w:tab/>
        <w:tab/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es-ES"/>
        </w:rPr>
        <w:t>GLEAN_11385</w:t>
        <w:tab/>
        <w:t>catalase1</w:t>
        <w:tab/>
        <w:t>catalase</w:t>
        <w:tab/>
        <w:t>516</w:t>
        <w:tab/>
        <w:t>cat</w:t>
        <w:tab/>
        <w:t>10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es-ES"/>
        </w:rPr>
        <w:t>GLEAN_11090</w:t>
        <w:tab/>
        <w:t>catalase2</w:t>
        <w:tab/>
        <w:t>catalase</w:t>
        <w:tab/>
        <w:t>479</w:t>
        <w:tab/>
        <w:t>cat</w:t>
        <w:tab/>
        <w:t>10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es-ES"/>
        </w:rPr>
        <w:t>GLEAN_00083</w:t>
      </w:r>
      <w:r>
        <w:rPr>
          <w:color w:val="0000FF"/>
          <w:sz w:val="14"/>
          <w:szCs w:val="14"/>
          <w:lang w:val="es-ES"/>
        </w:rPr>
        <w:tab/>
      </w:r>
      <w:r>
        <w:rPr>
          <w:sz w:val="14"/>
          <w:szCs w:val="14"/>
          <w:lang w:val="es-ES"/>
        </w:rPr>
        <w:t>catalase3</w:t>
        <w:tab/>
        <w:t>catalase</w:t>
        <w:tab/>
        <w:t>229</w:t>
        <w:tab/>
        <w:t>cat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es-ES"/>
        </w:rPr>
        <w:t>GLEAN_00084</w:t>
        <w:tab/>
        <w:t>catalase4</w:t>
        <w:tab/>
        <w:t>catalase</w:t>
        <w:tab/>
        <w:t>221</w:t>
        <w:tab/>
        <w:t>cat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10362</w:t>
        <w:tab/>
        <w:t>GTX1</w:t>
        <w:tab/>
        <w:t>glutathione oxidase</w:t>
        <w:tab/>
        <w:t>199</w:t>
        <w:tab/>
        <w:t>PHGPx</w:t>
        <w:tab/>
        <w:t>1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10355</w:t>
        <w:tab/>
        <w:t>GTX2</w:t>
        <w:tab/>
        <w:t>glutathione oxidase</w:t>
        <w:tab/>
        <w:t>247</w:t>
        <w:tab/>
        <w:t>PHGPx</w:t>
        <w:tab/>
        <w:t>1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10354</w:t>
        <w:tab/>
        <w:t>GTX3</w:t>
        <w:tab/>
        <w:t>glutathione oxidase</w:t>
        <w:tab/>
        <w:t>198</w:t>
        <w:tab/>
        <w:t>PHGPx</w:t>
        <w:tab/>
        <w:t>1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05493</w:t>
        <w:tab/>
        <w:t>HPX1</w:t>
        <w:tab/>
        <w:t>heme peroxidase</w:t>
        <w:tab/>
        <w:t>1466</w:t>
        <w:tab/>
        <w:t>CG10211</w:t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15234</w:t>
        <w:tab/>
        <w:t>HPX2</w:t>
        <w:tab/>
        <w:t>heme peroxidase</w:t>
        <w:tab/>
        <w:t>1076</w:t>
        <w:tab/>
        <w:t>CG6879</w:t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11222</w:t>
        <w:tab/>
        <w:t>HPX3</w:t>
        <w:tab/>
        <w:t>heme peroxidase</w:t>
        <w:tab/>
        <w:t>903</w:t>
        <w:tab/>
        <w:t>CG5873</w:t>
        <w:tab/>
        <w:t>10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04579</w:t>
        <w:tab/>
        <w:t>HPX4</w:t>
        <w:tab/>
        <w:t>heme peroxidase</w:t>
        <w:tab/>
        <w:t>772</w:t>
        <w:tab/>
        <w:t>CG6969</w:t>
        <w:tab/>
        <w:t>1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es-ES"/>
        </w:rPr>
        <w:t>GLEAN_04551</w:t>
        <w:tab/>
        <w:t>HPX5</w:t>
        <w:tab/>
        <w:t>heme peroxidase</w:t>
        <w:tab/>
        <w:t>741</w:t>
        <w:tab/>
        <w:t>pxd</w:t>
        <w:tab/>
        <w:t>1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00751</w:t>
        <w:tab/>
        <w:t>HPX6</w:t>
        <w:tab/>
        <w:t>heme peroxidase</w:t>
        <w:tab/>
        <w:t>727</w:t>
        <w:tab/>
        <w:t>pxt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es-ES"/>
        </w:rPr>
        <w:t>GLEAN_00175</w:t>
        <w:tab/>
        <w:t>HPX7</w:t>
        <w:tab/>
        <w:t>heme peroxidase</w:t>
        <w:tab/>
        <w:t>676</w:t>
        <w:tab/>
        <w:t>pxd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es-ES"/>
        </w:rPr>
        <w:t>GLEAN_04661</w:t>
        <w:tab/>
        <w:t>HPX8</w:t>
        <w:tab/>
        <w:t>heme peroxidase</w:t>
        <w:tab/>
        <w:t>603</w:t>
        <w:tab/>
        <w:t>pxd</w:t>
        <w:tab/>
        <w:t>1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01556</w:t>
        <w:tab/>
        <w:t>HPX9</w:t>
        <w:tab/>
        <w:t>heme peroxidase</w:t>
        <w:tab/>
        <w:t>1388</w:t>
        <w:tab/>
        <w:t>pxn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02498</w:t>
        <w:tab/>
        <w:t>HPX10</w:t>
        <w:tab/>
        <w:t>heme peroxidase</w:t>
        <w:tab/>
        <w:t>1515</w:t>
        <w:tab/>
        <w:t>CG3131</w:t>
        <w:tab/>
        <w:t>3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04592</w:t>
        <w:tab/>
        <w:t>HPX11</w:t>
        <w:tab/>
        <w:t>heme peroxidase</w:t>
        <w:tab/>
        <w:t>951</w:t>
        <w:tab/>
        <w:t>CG3131</w:t>
        <w:tab/>
        <w:t>1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es-ES"/>
        </w:rPr>
        <w:t>GLEAN_14929</w:t>
        <w:tab/>
        <w:t>TPX6</w:t>
        <w:tab/>
        <w:t>peroxiredoxin</w:t>
        <w:tab/>
        <w:t>196</w:t>
        <w:tab/>
        <w:t>Jafrac1 (CG1633)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es-ES"/>
        </w:rPr>
        <w:t>GLEAN_01700</w:t>
        <w:tab/>
        <w:t>TPX2</w:t>
        <w:tab/>
        <w:t>peroxiredoxin</w:t>
        <w:tab/>
        <w:t>196</w:t>
        <w:tab/>
        <w:t>Jafrac1 (CG1633)</w:t>
        <w:tab/>
        <w:t>9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es-ES"/>
        </w:rPr>
        <w:t>GLEAN_12328</w:t>
        <w:tab/>
        <w:t>TPX1</w:t>
        <w:tab/>
        <w:t>peroxiredoxin</w:t>
        <w:tab/>
        <w:t>233</w:t>
        <w:tab/>
        <w:t>prx5037 (CG5826)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es-ES"/>
        </w:rPr>
        <w:t>GLEAN_01071</w:t>
        <w:tab/>
        <w:t>TPX3</w:t>
        <w:tab/>
        <w:t>peroxiredoxin</w:t>
        <w:tab/>
        <w:t>243</w:t>
        <w:tab/>
        <w:t>Jafrac2 (CG1274)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es-ES"/>
        </w:rPr>
        <w:t>GLEAN_13791</w:t>
        <w:tab/>
        <w:t>TPX5</w:t>
        <w:tab/>
        <w:t>peroxiredoxin</w:t>
        <w:tab/>
        <w:t>219</w:t>
        <w:tab/>
        <w:t>prx6005 (CG3083)</w:t>
        <w:tab/>
        <w:t>1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es-ES"/>
        </w:rPr>
        <w:t>GLEAN_04948</w:t>
        <w:tab/>
        <w:t>TPX4</w:t>
        <w:tab/>
        <w:t>peroxiredoxin</w:t>
        <w:tab/>
        <w:t>223</w:t>
        <w:tab/>
        <w:t>prx2540</w:t>
        <w:tab/>
        <w:t>1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es-ES"/>
        </w:rPr>
        <w:t>GLEAN_07011</w:t>
        <w:tab/>
        <w:t>SOD3</w:t>
        <w:tab/>
        <w:t>superoxide dismutase</w:t>
        <w:tab/>
        <w:t>153</w:t>
        <w:tab/>
        <w:t>sod (CG11793)</w:t>
        <w:tab/>
        <w:t>4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11676</w:t>
        <w:tab/>
        <w:t>SOD2</w:t>
        <w:tab/>
        <w:t>superoxide dismutase</w:t>
        <w:tab/>
        <w:t>166</w:t>
        <w:tab/>
        <w:t>CG9027</w:t>
        <w:tab/>
        <w:t>9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es-ES"/>
        </w:rPr>
        <w:t>GLEAN_11675</w:t>
        <w:tab/>
        <w:t>SOD4</w:t>
        <w:tab/>
        <w:t>superoxide dismutase</w:t>
        <w:tab/>
        <w:t>227</w:t>
        <w:tab/>
        <w:t>ccs</w:t>
        <w:tab/>
        <w:t>9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u w:val="dash"/>
          <w:lang w:val="es-ES"/>
        </w:rPr>
      </w:pPr>
      <w:r>
        <w:rPr>
          <w:sz w:val="14"/>
          <w:szCs w:val="14"/>
          <w:u w:val="dash"/>
          <w:lang w:val="es-ES"/>
        </w:rPr>
        <w:t>GLEAN_11770</w:t>
        <w:tab/>
        <w:t>SOD1</w:t>
        <w:tab/>
        <w:t>superoxide dismutase</w:t>
        <w:tab/>
        <w:t>1111</w:t>
        <w:tab/>
        <w:t>CG31028</w:t>
        <w:tab/>
        <w:t>9</w:t>
        <w:tab/>
        <w:tab/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07737</w:t>
        <w:tab/>
        <w:t>attacin1</w:t>
        <w:tab/>
        <w:t>antimicrobial peptide</w:t>
        <w:tab/>
        <w:t>165</w:t>
        <w:tab/>
        <w:tab/>
        <w:t>4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07738</w:t>
        <w:tab/>
        <w:t>attacin2</w:t>
        <w:tab/>
        <w:t>antimicrobial peptide</w:t>
        <w:tab/>
        <w:t>145</w:t>
        <w:tab/>
        <w:tab/>
        <w:t>4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07739</w:t>
        <w:tab/>
        <w:t>attacin3</w:t>
        <w:tab/>
        <w:t>antimicrobial peptide</w:t>
        <w:tab/>
        <w:t>148</w:t>
        <w:tab/>
        <w:tab/>
        <w:t>4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es-ES"/>
        </w:rPr>
        <w:t>GLEAN_00499</w:t>
        <w:tab/>
        <w:t>cecropin1</w:t>
        <w:tab/>
        <w:t>antimicrobial peptide</w:t>
        <w:tab/>
        <w:t>pseudogene</w:t>
        <w:tab/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Cec2</w:t>
        <w:tab/>
        <w:t>cecropin2</w:t>
        <w:tab/>
        <w:t>antimicrobial peptide</w:t>
        <w:tab/>
        <w:t>93</w:t>
        <w:tab/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00500</w:t>
        <w:tab/>
        <w:t>cecropin3</w:t>
        <w:tab/>
        <w:t>antimicrobial peptide</w:t>
        <w:tab/>
        <w:t>90</w:t>
        <w:tab/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06250</w:t>
        <w:tab/>
        <w:t>defensin1</w:t>
        <w:tab/>
        <w:t>antimicrobial peptide</w:t>
        <w:tab/>
        <w:t>79</w:t>
        <w:tab/>
        <w:tab/>
        <w:t>8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10517</w:t>
        <w:tab/>
        <w:t>defensin2</w:t>
        <w:tab/>
        <w:t>antimicrobial peptide</w:t>
        <w:tab/>
        <w:t>79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12469</w:t>
        <w:tab/>
        <w:t>defensin3</w:t>
        <w:tab/>
        <w:t>antimicrobial peptide</w:t>
        <w:tab/>
        <w:t>83</w:t>
        <w:tab/>
        <w:tab/>
        <w:t>9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Def4</w:t>
        <w:tab/>
        <w:t>defensin4</w:t>
        <w:tab/>
        <w:t>antimicrobial peptide</w:t>
        <w:tab/>
        <w:t>82</w:t>
        <w:tab/>
        <w:tab/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05093</w:t>
        <w:tab/>
        <w:t>coleoptericin1</w:t>
        <w:tab/>
        <w:t>antimicrobial peptide</w:t>
        <w:tab/>
        <w:t>141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05096</w:t>
        <w:tab/>
        <w:t>coleoptericin2</w:t>
        <w:tab/>
        <w:t>antimicrobial peptide</w:t>
        <w:tab/>
        <w:t>141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10349</w:t>
        <w:tab/>
        <w:t>lysozyme1</w:t>
        <w:tab/>
        <w:t>lysozyme</w:t>
        <w:tab/>
        <w:t>275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10350</w:t>
        <w:tab/>
        <w:t>lysozyme2</w:t>
        <w:tab/>
        <w:t>lysozyme</w:t>
        <w:tab/>
        <w:t>147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10351</w:t>
        <w:tab/>
        <w:t>lysozyme3</w:t>
        <w:tab/>
        <w:t>lysozyme</w:t>
        <w:tab/>
        <w:t>148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10352</w:t>
        <w:tab/>
        <w:t>lysozyme4</w:t>
        <w:tab/>
        <w:t>lysozyme</w:t>
        <w:tab/>
        <w:t>142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u w:val="dash"/>
          <w:lang w:val="es-ES"/>
        </w:rPr>
        <w:t>GLEAN_11324</w:t>
        <w:tab/>
        <w:t>WAP</w:t>
        <w:tab/>
        <w:t>antimicrobial peptide?</w:t>
        <w:tab/>
        <w:t>122</w:t>
        <w:tab/>
        <w:tab/>
        <w:t>10</w:t>
        <w:tab/>
        <w:tab/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es-ES"/>
        </w:rPr>
        <w:t>GLEAN_01889</w:t>
        <w:tab/>
        <w:t>neuroglian</w:t>
        <w:tab/>
        <w:t>neuroglian/hemolin</w:t>
        <w:tab/>
        <w:t>1267</w:t>
        <w:tab/>
        <w:t>nrg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00948</w:t>
        <w:tab/>
        <w:t>SR-B6</w:t>
        <w:tab/>
        <w:t>scavenger receptor</w:t>
        <w:tab/>
        <w:t>529</w:t>
        <w:tab/>
        <w:t>CG10345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07247</w:t>
        <w:tab/>
        <w:t>SR-B7</w:t>
        <w:tab/>
        <w:t>scavenger receptor</w:t>
        <w:tab/>
        <w:t>463</w:t>
        <w:tab/>
        <w:t>crq</w:t>
        <w:tab/>
        <w:t>4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07861</w:t>
        <w:tab/>
        <w:t>SR-A1</w:t>
        <w:tab/>
        <w:t>scavenger receptor</w:t>
        <w:tab/>
        <w:t>2993</w:t>
        <w:tab/>
        <w:t>CG3921</w:t>
        <w:tab/>
        <w:t>4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08191</w:t>
        <w:tab/>
        <w:t>SR-B10</w:t>
        <w:tab/>
        <w:t>scavenger receptor</w:t>
        <w:tab/>
        <w:t>518</w:t>
        <w:tab/>
        <w:t>CG7000</w:t>
        <w:tab/>
        <w:t>4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es-ES"/>
        </w:rPr>
      </w:pPr>
      <w:r>
        <w:rPr>
          <w:sz w:val="14"/>
          <w:szCs w:val="14"/>
          <w:lang w:val="es-ES"/>
        </w:rPr>
        <w:t>GLEAN_08209</w:t>
        <w:tab/>
        <w:t>SR-B1</w:t>
        <w:tab/>
        <w:t>scavenger receptor</w:t>
        <w:tab/>
        <w:t>507</w:t>
        <w:tab/>
        <w:t>CG7000</w:t>
        <w:tab/>
        <w:t>4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08210</w:t>
        <w:tab/>
        <w:t>SR-B3</w:t>
        <w:tab/>
        <w:t>scavenger receptor</w:t>
        <w:tab/>
        <w:t>1410</w:t>
        <w:tab/>
        <w:t>CG7000</w:t>
        <w:tab/>
        <w:t>4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348</w:t>
        <w:tab/>
        <w:t>SR-B11</w:t>
        <w:tab/>
        <w:t>scavenger receptor</w:t>
        <w:tab/>
        <w:t>408</w:t>
        <w:tab/>
        <w:t>CG7000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353</w:t>
        <w:tab/>
        <w:t>SR-B12</w:t>
        <w:tab/>
        <w:t>scavenger receptor</w:t>
        <w:tab/>
        <w:t>507</w:t>
        <w:tab/>
        <w:t>CG7000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0356</w:t>
        <w:tab/>
        <w:t>SR-B13</w:t>
        <w:tab/>
        <w:t>scavenger receptor</w:t>
        <w:tab/>
        <w:t>1240</w:t>
        <w:tab/>
        <w:t>CG7000</w:t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1653</w:t>
        <w:tab/>
        <w:t>SR-A2</w:t>
        <w:tab/>
        <w:t>scavenger receptor</w:t>
        <w:tab/>
        <w:t>481</w:t>
        <w:tab/>
        <w:t>lox2</w:t>
        <w:tab/>
        <w:t>9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2756</w:t>
        <w:tab/>
        <w:t>SR-B14</w:t>
        <w:tab/>
        <w:t>scavenger receptor</w:t>
        <w:tab/>
        <w:t>496</w:t>
        <w:tab/>
        <w:t>CG12789</w:t>
        <w:tab/>
        <w:t>9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2757</w:t>
        <w:tab/>
        <w:t>SR-B15</w:t>
        <w:tab/>
        <w:t>scavenger receptor</w:t>
        <w:tab/>
        <w:t>377</w:t>
        <w:tab/>
        <w:t>CG12789</w:t>
        <w:tab/>
        <w:t>9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2758</w:t>
        <w:tab/>
        <w:t>SR-B16</w:t>
        <w:tab/>
        <w:t>scavenger receptor</w:t>
        <w:tab/>
        <w:t>540</w:t>
        <w:tab/>
        <w:t>CG12789</w:t>
        <w:tab/>
        <w:t>9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3894</w:t>
        <w:tab/>
        <w:t>SR-A3</w:t>
        <w:tab/>
        <w:t>scavenger receptor</w:t>
        <w:tab/>
        <w:t>2132</w:t>
        <w:tab/>
        <w:t>corin</w:t>
        <w:tab/>
        <w:t>5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4946</w:t>
        <w:tab/>
        <w:t>SR-B5</w:t>
        <w:tab/>
        <w:t>scavenger receptor</w:t>
        <w:tab/>
        <w:t>569</w:t>
        <w:tab/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4951</w:t>
        <w:tab/>
        <w:t>SR-B8</w:t>
        <w:tab/>
        <w:t>scavenger receptor</w:t>
        <w:tab/>
        <w:t>550</w:t>
        <w:tab/>
        <w:t>CG3829</w:t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>GLEAN_14954</w:t>
        <w:tab/>
        <w:t>SR-B9</w:t>
        <w:tab/>
        <w:t>scavenger receptor</w:t>
        <w:tab/>
        <w:t>515</w:t>
        <w:tab/>
        <w:t>emp</w:t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</w:rPr>
        <w:t>GLEAN_15110</w:t>
        <w:tab/>
        <w:t>SR-A4</w:t>
        <w:tab/>
        <w:t>scavenger receptor</w:t>
        <w:tab/>
        <w:t>792</w:t>
        <w:tab/>
        <w:t>tequila</w:t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pt-BR"/>
        </w:rPr>
      </w:pPr>
      <w:r>
        <w:rPr>
          <w:sz w:val="14"/>
          <w:szCs w:val="14"/>
          <w:lang w:val="pt-BR"/>
        </w:rPr>
        <w:t>GLEAN_15144</w:t>
        <w:tab/>
        <w:t>SR-B4</w:t>
        <w:tab/>
        <w:t>scavenger receptor</w:t>
        <w:tab/>
        <w:t>547</w:t>
        <w:tab/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/>
      </w:pPr>
      <w:r>
        <w:rPr>
          <w:sz w:val="14"/>
          <w:szCs w:val="14"/>
          <w:lang w:val="pt-BR"/>
        </w:rPr>
        <w:t>GLEAN_15640</w:t>
        <w:tab/>
        <w:t>SR-C</w:t>
        <w:tab/>
        <w:t>scavenger receptor</w:t>
        <w:tab/>
        <w:t>511</w:t>
        <w:tab/>
        <w:t>sr-CII</w:t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pt-BR"/>
        </w:rPr>
      </w:pPr>
      <w:r>
        <w:rPr>
          <w:sz w:val="14"/>
          <w:szCs w:val="14"/>
          <w:lang w:val="pt-BR"/>
        </w:rPr>
        <w:t>GLEAN_15854</w:t>
        <w:tab/>
        <w:t>SR-B2</w:t>
        <w:tab/>
        <w:t>scavenger receptor</w:t>
        <w:tab/>
        <w:t>557</w:t>
        <w:tab/>
        <w:t>CG1887</w:t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pt-BR"/>
        </w:rPr>
      </w:pPr>
      <w:r>
        <w:rPr>
          <w:sz w:val="14"/>
          <w:szCs w:val="14"/>
          <w:lang w:val="pt-BR"/>
        </w:rPr>
        <w:t>GLEAN_11427</w:t>
        <w:tab/>
        <w:t>NimA</w:t>
        <w:tab/>
        <w:t>nimrod</w:t>
        <w:tab/>
        <w:t>445</w:t>
        <w:tab/>
        <w:tab/>
        <w:t>10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pt-BR"/>
        </w:rPr>
      </w:pPr>
      <w:r>
        <w:rPr>
          <w:sz w:val="14"/>
          <w:szCs w:val="14"/>
          <w:lang w:val="pt-BR"/>
        </w:rPr>
        <w:t>GLEAN_11428</w:t>
        <w:tab/>
        <w:t>NimB</w:t>
        <w:tab/>
        <w:t>nimrod</w:t>
        <w:tab/>
        <w:t>355</w:t>
        <w:tab/>
        <w:tab/>
        <w:t>10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  <w:lang w:val="pt-BR"/>
        </w:rPr>
      </w:pPr>
      <w:r>
        <w:rPr>
          <w:sz w:val="14"/>
          <w:szCs w:val="14"/>
          <w:lang w:val="pt-BR"/>
        </w:rPr>
        <w:t xml:space="preserve">GLEAN_02053 </w:t>
        <w:tab/>
        <w:t>NimCl1</w:t>
        <w:tab/>
        <w:t>nimrod</w:t>
        <w:tab/>
        <w:t>847</w:t>
        <w:tab/>
        <w:tab/>
        <w:t>unknown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0"/>
        <w:rPr>
          <w:sz w:val="14"/>
          <w:szCs w:val="14"/>
        </w:rPr>
      </w:pPr>
      <w:r>
        <w:rPr>
          <w:sz w:val="14"/>
          <w:szCs w:val="14"/>
        </w:rPr>
        <w:t xml:space="preserve">GLEAN_15258 </w:t>
        <w:tab/>
        <w:t>NimCl2</w:t>
        <w:tab/>
        <w:t>nimrod</w:t>
        <w:tab/>
        <w:t>436</w:t>
        <w:tab/>
        <w:tab/>
        <w:t>6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7106" w:leader="none"/>
        </w:tabs>
        <w:ind w:left="93" w:hanging="93"/>
        <w:rPr>
          <w:sz w:val="14"/>
          <w:szCs w:val="14"/>
        </w:rPr>
      </w:pPr>
      <w:r>
        <w:rPr>
          <w:rFonts w:eastAsia="Times New Roman"/>
          <w:sz w:val="14"/>
          <w:szCs w:val="14"/>
        </w:rPr>
        <w:t xml:space="preserve">  </w:t>
      </w:r>
      <w:r>
        <w:rPr>
          <w:sz w:val="14"/>
          <w:szCs w:val="14"/>
        </w:rPr>
        <w:t>GLEAN_00689</w:t>
        <w:tab/>
        <w:t>draper</w:t>
        <w:tab/>
        <w:t>draper</w:t>
        <w:tab/>
        <w:t>993</w:t>
        <w:tab/>
        <w:t>draper</w:t>
        <w:tab/>
        <w:t>2</w:t>
      </w:r>
    </w:p>
    <w:p>
      <w:pPr>
        <w:pStyle w:val="Normal"/>
        <w:tabs>
          <w:tab w:val="clear" w:pos="720"/>
          <w:tab w:val="left" w:pos="1680" w:leader="none"/>
          <w:tab w:val="left" w:pos="2880" w:leader="none"/>
          <w:tab w:val="left" w:pos="4560" w:leader="none"/>
          <w:tab w:val="left" w:pos="5520" w:leader="none"/>
          <w:tab w:val="left" w:pos="6720" w:leader="none"/>
        </w:tabs>
        <w:ind w:left="93" w:hanging="93"/>
        <w:rPr/>
      </w:pPr>
      <w:r>
        <w:rPr>
          <w:sz w:val="14"/>
          <w:szCs w:val="14"/>
          <w:u w:val="double"/>
        </w:rPr>
        <w:tab/>
        <w:tab/>
        <w:tab/>
        <w:tab/>
        <w:tab/>
        <w:tab/>
        <w:tab/>
        <w:tab/>
      </w:r>
    </w:p>
    <w:p>
      <w:pPr>
        <w:pStyle w:val="Normal"/>
        <w:widowControl w:val="false"/>
        <w:ind w:left="540" w:hanging="360"/>
        <w:jc w:val="both"/>
        <w:rPr>
          <w:sz w:val="6"/>
          <w:szCs w:val="6"/>
          <w:u w:val="double"/>
        </w:rPr>
      </w:pPr>
      <w:r>
        <w:rPr>
          <w:sz w:val="6"/>
          <w:szCs w:val="6"/>
          <w:u w:val="double"/>
        </w:rPr>
      </w:r>
    </w:p>
    <w:p>
      <w:pPr>
        <w:pStyle w:val="Normal"/>
        <w:widowControl w:val="false"/>
        <w:ind w:left="540" w:hanging="360"/>
        <w:jc w:val="both"/>
        <w:rPr>
          <w:sz w:val="14"/>
          <w:szCs w:val="14"/>
        </w:rPr>
      </w:pPr>
      <w:r>
        <w:rPr>
          <w:sz w:val="14"/>
          <w:szCs w:val="14"/>
        </w:rPr>
        <w:t>* Seventy-five SPs or SPHs which are shorter than 280 residues are not expected to function in physiological processes requiring</w:t>
      </w:r>
    </w:p>
    <w:p>
      <w:pPr>
        <w:pStyle w:val="Normal"/>
        <w:widowControl w:val="false"/>
        <w:ind w:left="540" w:hanging="360"/>
        <w:jc w:val="both"/>
        <w:rPr/>
      </w:pPr>
      <w:r>
        <w:rPr>
          <w:rFonts w:eastAsia="Times New Roman"/>
          <w:sz w:val="14"/>
          <w:szCs w:val="14"/>
        </w:rPr>
        <w:t xml:space="preserve">   </w:t>
      </w:r>
      <w:r>
        <w:rPr>
          <w:sz w:val="14"/>
          <w:szCs w:val="14"/>
          <w:lang w:val="fr-FR"/>
        </w:rPr>
        <w:t>sophisticated protein-protein interactions (</w:t>
      </w:r>
      <w:r>
        <w:rPr>
          <w:i/>
          <w:sz w:val="14"/>
          <w:szCs w:val="14"/>
          <w:lang w:val="fr-FR"/>
        </w:rPr>
        <w:t>e.g.</w:t>
      </w:r>
      <w:r>
        <w:rPr>
          <w:sz w:val="14"/>
          <w:szCs w:val="14"/>
          <w:lang w:val="fr-FR"/>
        </w:rPr>
        <w:t xml:space="preserve">, immune responses). </w:t>
      </w:r>
    </w:p>
    <w:p>
      <w:pPr>
        <w:pStyle w:val="Normal"/>
        <w:widowControl w:val="false"/>
        <w:jc w:val="both"/>
        <w:rPr>
          <w:sz w:val="14"/>
          <w:szCs w:val="14"/>
          <w:lang w:val="fr-FR"/>
        </w:rPr>
      </w:pPr>
      <w:r>
        <w:rPr>
          <w:sz w:val="14"/>
          <w:szCs w:val="14"/>
          <w:lang w:val="fr-FR"/>
        </w:rPr>
      </w:r>
    </w:p>
    <w:p>
      <w:pPr>
        <w:pStyle w:val="Normal"/>
        <w:widowControl w:val="false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rPr>
          <w:rFonts w:ascii="Courier New" w:hAnsi="Courier New" w:cs="Courier New"/>
          <w:sz w:val="12"/>
          <w:szCs w:val="12"/>
          <w:lang w:val="fr-FR"/>
        </w:rPr>
      </w:pPr>
      <w:r>
        <w:rPr>
          <w:rFonts w:cs="Courier New" w:ascii="Courier New" w:hAnsi="Courier New"/>
          <w:sz w:val="12"/>
          <w:szCs w:val="12"/>
          <w:lang w:val="fr-FR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rPr/>
    </w:pPr>
    <w:r>
      <w:rPr/>
    </w:r>
  </w:p>
</w:hdr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  <w:i w:val="false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8T17:38:00Z</dcterms:created>
  <dc:creator>john</dc:creator>
  <dc:description/>
  <cp:keywords/>
  <dc:language>en-US</dc:language>
  <cp:lastModifiedBy>Haobo Jiang</cp:lastModifiedBy>
  <cp:lastPrinted>2007-07-29T03:54:00Z</cp:lastPrinted>
  <dcterms:modified xsi:type="dcterms:W3CDTF">2007-08-08T17:38:00Z</dcterms:modified>
  <cp:revision>3</cp:revision>
  <dc:subject/>
  <dc:title>An Genomic View of coleopteran insect immunity: red flour beetle, Tribolium castaneu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